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C88C0B" w14:textId="0707C531" w:rsidR="00865F18" w:rsidRDefault="00036E12" w:rsidP="00E825E0">
      <w:pPr>
        <w:pStyle w:val="Heading1"/>
        <w:spacing w:after="240" w:line="480" w:lineRule="auto"/>
      </w:pPr>
      <w:bookmarkStart w:id="0" w:name="_GoBack"/>
      <w:bookmarkEnd w:id="0"/>
      <w:r>
        <w:t xml:space="preserve">SUPPLEMENTAL </w:t>
      </w:r>
      <w:r w:rsidR="00760699">
        <w:t>MATERIAL</w:t>
      </w:r>
    </w:p>
    <w:p w14:paraId="67F736FF" w14:textId="35199678" w:rsidR="00C2151C" w:rsidRDefault="002E3485" w:rsidP="00C2151C">
      <w:pPr>
        <w:spacing w:line="480" w:lineRule="auto"/>
        <w:rPr>
          <w:rFonts w:ascii="Times New Roman" w:hAnsi="Times New Roman" w:cs="Times New Roman"/>
          <w:b/>
          <w:sz w:val="26"/>
          <w:szCs w:val="26"/>
        </w:rPr>
      </w:pPr>
      <w:r w:rsidRPr="00EF642A">
        <w:rPr>
          <w:rFonts w:ascii="Times New Roman" w:hAnsi="Times New Roman" w:cs="Times New Roman"/>
          <w:b/>
          <w:i/>
          <w:sz w:val="26"/>
          <w:szCs w:val="26"/>
        </w:rPr>
        <w:t>SMYD2</w:t>
      </w:r>
      <w:r w:rsidRPr="00EF642A">
        <w:rPr>
          <w:rFonts w:ascii="Times New Roman" w:hAnsi="Times New Roman" w:cs="Times New Roman"/>
          <w:b/>
          <w:sz w:val="26"/>
          <w:szCs w:val="26"/>
        </w:rPr>
        <w:t xml:space="preserve"> promoter </w:t>
      </w:r>
      <w:r w:rsidR="00E825E0" w:rsidRPr="00EF642A">
        <w:rPr>
          <w:rFonts w:ascii="Times New Roman" w:hAnsi="Times New Roman" w:cs="Times New Roman"/>
          <w:b/>
          <w:sz w:val="26"/>
          <w:szCs w:val="26"/>
        </w:rPr>
        <w:t xml:space="preserve">DNA </w:t>
      </w:r>
      <w:r w:rsidRPr="00EF642A">
        <w:rPr>
          <w:rFonts w:ascii="Times New Roman" w:hAnsi="Times New Roman" w:cs="Times New Roman"/>
          <w:b/>
          <w:sz w:val="26"/>
          <w:szCs w:val="26"/>
        </w:rPr>
        <w:t>methylation is associated with abdominal aortic aneurysm</w:t>
      </w:r>
      <w:r w:rsidR="00276E77">
        <w:rPr>
          <w:rFonts w:ascii="Times New Roman" w:hAnsi="Times New Roman" w:cs="Times New Roman"/>
          <w:b/>
          <w:sz w:val="26"/>
          <w:szCs w:val="26"/>
        </w:rPr>
        <w:t xml:space="preserve"> (AAA)</w:t>
      </w:r>
      <w:r w:rsidRPr="00EF642A">
        <w:rPr>
          <w:rFonts w:ascii="Times New Roman" w:hAnsi="Times New Roman" w:cs="Times New Roman"/>
          <w:b/>
          <w:sz w:val="26"/>
          <w:szCs w:val="26"/>
        </w:rPr>
        <w:t xml:space="preserve"> and </w:t>
      </w:r>
      <w:r w:rsidRPr="00EF642A">
        <w:rPr>
          <w:rFonts w:ascii="Times New Roman" w:hAnsi="Times New Roman" w:cs="Times New Roman"/>
          <w:b/>
          <w:i/>
          <w:sz w:val="26"/>
          <w:szCs w:val="26"/>
        </w:rPr>
        <w:t>SMYD2</w:t>
      </w:r>
      <w:r w:rsidRPr="00EF642A">
        <w:rPr>
          <w:rFonts w:ascii="Times New Roman" w:hAnsi="Times New Roman" w:cs="Times New Roman"/>
          <w:b/>
          <w:sz w:val="26"/>
          <w:szCs w:val="26"/>
        </w:rPr>
        <w:t xml:space="preserve"> expression in vascular smooth muscle cells</w:t>
      </w:r>
    </w:p>
    <w:p w14:paraId="1205B4BC" w14:textId="7FF3553A" w:rsidR="00C2151C" w:rsidRPr="00276E77" w:rsidRDefault="00276E77" w:rsidP="00C2151C">
      <w:pPr>
        <w:spacing w:before="240" w:after="0" w:line="480" w:lineRule="auto"/>
        <w:rPr>
          <w:rFonts w:ascii="Times New Roman" w:hAnsi="Times New Roman" w:cs="Times New Roman"/>
          <w:b/>
          <w:sz w:val="26"/>
          <w:szCs w:val="26"/>
        </w:rPr>
      </w:pPr>
      <w:r w:rsidRPr="00276E77">
        <w:rPr>
          <w:rFonts w:ascii="Times New Roman" w:hAnsi="Times New Roman" w:cs="Times New Roman"/>
          <w:b/>
          <w:sz w:val="26"/>
          <w:szCs w:val="26"/>
        </w:rPr>
        <w:t>Authors</w:t>
      </w:r>
    </w:p>
    <w:p w14:paraId="51F95A27" w14:textId="77777777" w:rsidR="005B6AEA" w:rsidRPr="00C725D9" w:rsidRDefault="005B6AEA" w:rsidP="00C2151C">
      <w:pPr>
        <w:spacing w:line="480" w:lineRule="auto"/>
        <w:rPr>
          <w:rFonts w:ascii="Times New Roman" w:hAnsi="Times New Roman" w:cs="Times New Roman"/>
        </w:rPr>
      </w:pPr>
      <w:r w:rsidRPr="00C725D9">
        <w:rPr>
          <w:rFonts w:ascii="Times New Roman" w:hAnsi="Times New Roman" w:cs="Times New Roman"/>
        </w:rPr>
        <w:t xml:space="preserve">Bradley J Toghill [a]*, Athanasios Saratzis [a], </w:t>
      </w:r>
      <w:r w:rsidRPr="00C725D9">
        <w:rPr>
          <w:rFonts w:ascii="Times New Roman" w:hAnsi="Times New Roman" w:cs="Times New Roman"/>
          <w:color w:val="000000"/>
        </w:rPr>
        <w:t xml:space="preserve">Peter J </w:t>
      </w:r>
      <w:r w:rsidRPr="00C725D9">
        <w:rPr>
          <w:rFonts w:ascii="Times New Roman" w:hAnsi="Times New Roman" w:cs="Times New Roman"/>
          <w:lang w:val="en-US"/>
        </w:rPr>
        <w:t xml:space="preserve">Freeman [b], </w:t>
      </w:r>
      <w:r w:rsidRPr="00C725D9">
        <w:rPr>
          <w:rFonts w:ascii="Times New Roman" w:hAnsi="Times New Roman" w:cs="Times New Roman"/>
        </w:rPr>
        <w:t xml:space="preserve">Nicolas </w:t>
      </w:r>
      <w:r w:rsidRPr="00C725D9">
        <w:rPr>
          <w:rFonts w:ascii="Times New Roman" w:hAnsi="Times New Roman" w:cs="Times New Roman"/>
          <w:color w:val="000000"/>
        </w:rPr>
        <w:t xml:space="preserve">Sylvius [b], </w:t>
      </w:r>
      <w:r w:rsidRPr="00C725D9">
        <w:rPr>
          <w:rFonts w:ascii="Times New Roman" w:hAnsi="Times New Roman" w:cs="Times New Roman"/>
          <w:lang w:val="en-US"/>
        </w:rPr>
        <w:t xml:space="preserve">UKAGS collaborators, </w:t>
      </w:r>
      <w:r w:rsidRPr="00C725D9">
        <w:rPr>
          <w:rFonts w:ascii="Times New Roman" w:hAnsi="Times New Roman" w:cs="Times New Roman"/>
        </w:rPr>
        <w:t xml:space="preserve">Matthew J Bown [a]. </w:t>
      </w:r>
    </w:p>
    <w:p w14:paraId="7F0C0549" w14:textId="14F4E196" w:rsidR="00E914A4" w:rsidRPr="00C725D9" w:rsidRDefault="00E914A4" w:rsidP="00C2151C">
      <w:pPr>
        <w:spacing w:line="480" w:lineRule="auto"/>
        <w:rPr>
          <w:rFonts w:ascii="Times New Roman" w:hAnsi="Times New Roman" w:cs="Times New Roman"/>
        </w:rPr>
      </w:pPr>
      <w:r w:rsidRPr="00C725D9">
        <w:rPr>
          <w:rFonts w:ascii="Times New Roman" w:hAnsi="Times New Roman" w:cs="Times New Roman"/>
        </w:rPr>
        <w:t>[</w:t>
      </w:r>
      <w:proofErr w:type="gramStart"/>
      <w:r w:rsidRPr="00C725D9">
        <w:rPr>
          <w:rFonts w:ascii="Times New Roman" w:hAnsi="Times New Roman" w:cs="Times New Roman"/>
        </w:rPr>
        <w:t>a</w:t>
      </w:r>
      <w:proofErr w:type="gramEnd"/>
      <w:r w:rsidRPr="00C725D9">
        <w:rPr>
          <w:rFonts w:ascii="Times New Roman" w:hAnsi="Times New Roman" w:cs="Times New Roman"/>
        </w:rPr>
        <w:t xml:space="preserve">] Department of Cardiovascular Sciences and the NIHR Leicester </w:t>
      </w:r>
      <w:r w:rsidR="007E0DB4">
        <w:rPr>
          <w:rFonts w:ascii="Times New Roman" w:hAnsi="Times New Roman" w:cs="Times New Roman"/>
        </w:rPr>
        <w:t>Biomedical Research Centre,</w:t>
      </w:r>
      <w:r w:rsidRPr="00C725D9">
        <w:rPr>
          <w:rFonts w:ascii="Times New Roman" w:hAnsi="Times New Roman" w:cs="Times New Roman"/>
        </w:rPr>
        <w:t xml:space="preserve"> University of Leicester, LE27LX, UK.</w:t>
      </w:r>
    </w:p>
    <w:p w14:paraId="70FBDD91" w14:textId="096FF951" w:rsidR="00EF642A" w:rsidRPr="00EF642A" w:rsidRDefault="00E914A4" w:rsidP="00C2151C">
      <w:pPr>
        <w:spacing w:line="480" w:lineRule="auto"/>
        <w:rPr>
          <w:rFonts w:ascii="Times New Roman" w:hAnsi="Times New Roman" w:cs="Times New Roman"/>
          <w:color w:val="000000"/>
        </w:rPr>
      </w:pPr>
      <w:r w:rsidRPr="00C725D9">
        <w:rPr>
          <w:rFonts w:ascii="Times New Roman" w:hAnsi="Times New Roman" w:cs="Times New Roman"/>
          <w:color w:val="000000"/>
        </w:rPr>
        <w:t xml:space="preserve">[b] Department of Genetics, University of Leicester, LE17RH, UK. </w:t>
      </w:r>
    </w:p>
    <w:p w14:paraId="06FB7A56" w14:textId="77777777" w:rsidR="00276E77" w:rsidRPr="00276E77" w:rsidRDefault="00276E77" w:rsidP="00C2151C">
      <w:pPr>
        <w:spacing w:line="480" w:lineRule="auto"/>
        <w:rPr>
          <w:rFonts w:ascii="Times New Roman" w:eastAsia="Calibri" w:hAnsi="Times New Roman" w:cs="Times New Roman"/>
        </w:rPr>
      </w:pPr>
      <w:r w:rsidRPr="00276E77">
        <w:rPr>
          <w:rFonts w:ascii="Times New Roman" w:eastAsia="Calibri" w:hAnsi="Times New Roman" w:cs="Times New Roman"/>
        </w:rPr>
        <w:t>* Corresponding author at: Department of Cardiovascular Sciences, Robert Kilpatrick clinical sciences building, Leicester Royal Infirmary, University of Leicester, LE27LX.</w:t>
      </w:r>
    </w:p>
    <w:p w14:paraId="2F846203" w14:textId="7890E1BF" w:rsidR="00276E77" w:rsidRDefault="00276E77" w:rsidP="00C2151C">
      <w:pPr>
        <w:spacing w:line="480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276E77">
        <w:rPr>
          <w:rFonts w:ascii="Times New Roman" w:eastAsia="Calibri" w:hAnsi="Times New Roman" w:cs="Times New Roman"/>
        </w:rPr>
        <w:t xml:space="preserve">Email address: bt96@le.ac.uk (BJ Toghill) </w:t>
      </w:r>
      <w:r>
        <w:br w:type="page"/>
      </w:r>
    </w:p>
    <w:p w14:paraId="0BDDB054" w14:textId="25EA7B2E" w:rsidR="002022DF" w:rsidRDefault="002022DF" w:rsidP="00EF642A">
      <w:pPr>
        <w:pStyle w:val="Heading2"/>
        <w:spacing w:after="240"/>
      </w:pPr>
      <w:r>
        <w:lastRenderedPageBreak/>
        <w:t xml:space="preserve">List of UKAGS collaborators: </w:t>
      </w:r>
    </w:p>
    <w:p w14:paraId="52C24947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Mr Rajiv Pathak: </w:t>
      </w:r>
      <w:hyperlink r:id="rId4" w:history="1">
        <w:r w:rsidRPr="002022DF">
          <w:rPr>
            <w:rStyle w:val="Hyperlink"/>
            <w:rFonts w:ascii="Times New Roman" w:hAnsi="Times New Roman" w:cs="Times New Roman"/>
          </w:rPr>
          <w:t>rajiv.pathak@dgh.nhs.uk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0281FC91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Mr Marcus J Brooks: </w:t>
      </w:r>
      <w:hyperlink r:id="rId5" w:history="1">
        <w:r w:rsidRPr="002022DF">
          <w:rPr>
            <w:rStyle w:val="Hyperlink"/>
            <w:rFonts w:ascii="Times New Roman" w:hAnsi="Times New Roman" w:cs="Times New Roman"/>
          </w:rPr>
          <w:t>marcus.brooks@uhbristol.nhs.uk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4FC2FD00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Mr Paul Hayes: </w:t>
      </w:r>
      <w:hyperlink r:id="rId6" w:history="1">
        <w:r w:rsidRPr="002022DF">
          <w:rPr>
            <w:rStyle w:val="Hyperlink"/>
            <w:rFonts w:ascii="Times New Roman" w:hAnsi="Times New Roman" w:cs="Times New Roman"/>
          </w:rPr>
          <w:t>paul.hayes@addenbrookes.nhs.uk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0670B6EE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Prof Chris H Imray: </w:t>
      </w:r>
      <w:hyperlink r:id="rId7" w:history="1">
        <w:r w:rsidRPr="002022DF">
          <w:rPr>
            <w:rStyle w:val="Hyperlink"/>
            <w:rFonts w:ascii="Times New Roman" w:hAnsi="Times New Roman" w:cs="Times New Roman"/>
          </w:rPr>
          <w:t>Christopher.Imray@uhcw.nhs.uk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2D268F58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Mr John Quarmby: </w:t>
      </w:r>
      <w:hyperlink r:id="rId8" w:history="1">
        <w:r w:rsidRPr="002022DF">
          <w:rPr>
            <w:rStyle w:val="Hyperlink"/>
            <w:rFonts w:ascii="Times New Roman" w:hAnsi="Times New Roman" w:cs="Times New Roman"/>
          </w:rPr>
          <w:t>John.Quarmby@derbyhospitals.nhs.uk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3B55F65D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Mr </w:t>
      </w:r>
      <w:proofErr w:type="spellStart"/>
      <w:r w:rsidRPr="002022DF">
        <w:rPr>
          <w:rFonts w:ascii="Times New Roman" w:hAnsi="Times New Roman" w:cs="Times New Roman"/>
        </w:rPr>
        <w:t>Sohail</w:t>
      </w:r>
      <w:proofErr w:type="spellEnd"/>
      <w:r w:rsidRPr="002022DF">
        <w:rPr>
          <w:rFonts w:ascii="Times New Roman" w:hAnsi="Times New Roman" w:cs="Times New Roman"/>
        </w:rPr>
        <w:t xml:space="preserve"> A </w:t>
      </w:r>
      <w:proofErr w:type="spellStart"/>
      <w:r w:rsidRPr="002022DF">
        <w:rPr>
          <w:rFonts w:ascii="Times New Roman" w:hAnsi="Times New Roman" w:cs="Times New Roman"/>
        </w:rPr>
        <w:t>Choksy</w:t>
      </w:r>
      <w:proofErr w:type="spellEnd"/>
      <w:r w:rsidRPr="002022DF">
        <w:rPr>
          <w:rFonts w:ascii="Times New Roman" w:hAnsi="Times New Roman" w:cs="Times New Roman"/>
        </w:rPr>
        <w:t xml:space="preserve">: </w:t>
      </w:r>
      <w:hyperlink r:id="rId9" w:history="1">
        <w:r w:rsidRPr="002022DF">
          <w:rPr>
            <w:rStyle w:val="Hyperlink"/>
            <w:rFonts w:ascii="Times New Roman" w:hAnsi="Times New Roman" w:cs="Times New Roman"/>
          </w:rPr>
          <w:t>sohailchoksy@nhs.net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6BD92DFE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Mr </w:t>
      </w:r>
      <w:proofErr w:type="spellStart"/>
      <w:r w:rsidRPr="002022DF">
        <w:rPr>
          <w:rFonts w:ascii="Times New Roman" w:hAnsi="Times New Roman" w:cs="Times New Roman"/>
        </w:rPr>
        <w:t>Jonothon</w:t>
      </w:r>
      <w:proofErr w:type="spellEnd"/>
      <w:r w:rsidRPr="002022DF">
        <w:rPr>
          <w:rFonts w:ascii="Times New Roman" w:hAnsi="Times New Roman" w:cs="Times New Roman"/>
        </w:rPr>
        <w:t xml:space="preserve"> J Earnshaw: </w:t>
      </w:r>
      <w:hyperlink r:id="rId10" w:history="1">
        <w:r w:rsidRPr="002022DF">
          <w:rPr>
            <w:rStyle w:val="Hyperlink"/>
            <w:rFonts w:ascii="Times New Roman" w:hAnsi="Times New Roman" w:cs="Times New Roman"/>
          </w:rPr>
          <w:t>Jonothan.Earnshaw@glos.nhs.uk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05C64BCF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Prof Cliff P Shearman: </w:t>
      </w:r>
      <w:hyperlink r:id="rId11" w:history="1">
        <w:r w:rsidRPr="002022DF">
          <w:rPr>
            <w:rStyle w:val="Hyperlink"/>
            <w:rFonts w:ascii="Times New Roman" w:hAnsi="Times New Roman" w:cs="Times New Roman"/>
          </w:rPr>
          <w:t>C.P.Shearman@soton.ac.uk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2356F248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Mr Eric </w:t>
      </w:r>
      <w:proofErr w:type="spellStart"/>
      <w:r w:rsidRPr="002022DF">
        <w:rPr>
          <w:rFonts w:ascii="Times New Roman" w:hAnsi="Times New Roman" w:cs="Times New Roman"/>
        </w:rPr>
        <w:t>Grocott</w:t>
      </w:r>
      <w:proofErr w:type="spellEnd"/>
      <w:r w:rsidRPr="002022DF">
        <w:rPr>
          <w:rFonts w:ascii="Times New Roman" w:hAnsi="Times New Roman" w:cs="Times New Roman"/>
        </w:rPr>
        <w:t xml:space="preserve">: </w:t>
      </w:r>
      <w:hyperlink r:id="rId12" w:history="1">
        <w:r w:rsidRPr="002022DF">
          <w:rPr>
            <w:rStyle w:val="Hyperlink"/>
            <w:rFonts w:ascii="Times New Roman" w:hAnsi="Times New Roman" w:cs="Times New Roman"/>
          </w:rPr>
          <w:t>eric.grocott@googlemail.com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599982D4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Mr Thomas Rix: </w:t>
      </w:r>
      <w:hyperlink r:id="rId13" w:history="1">
        <w:r w:rsidRPr="002022DF">
          <w:rPr>
            <w:rStyle w:val="Hyperlink"/>
            <w:rFonts w:ascii="Times New Roman" w:hAnsi="Times New Roman" w:cs="Times New Roman"/>
          </w:rPr>
          <w:t>thomasrix@nhs.net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713CF493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  <w:lang w:val="it-IT"/>
        </w:rPr>
      </w:pPr>
      <w:r w:rsidRPr="002022DF">
        <w:rPr>
          <w:rFonts w:ascii="Times New Roman" w:hAnsi="Times New Roman" w:cs="Times New Roman"/>
          <w:lang w:val="it-IT"/>
        </w:rPr>
        <w:t xml:space="preserve">Prof Ian C Chetter: </w:t>
      </w:r>
      <w:r w:rsidR="00D4157E">
        <w:fldChar w:fldCharType="begin"/>
      </w:r>
      <w:r w:rsidR="00D4157E">
        <w:instrText xml:space="preserve"> HYPERLINK "mailto:Ian.chetter@hey.nhs.uk" </w:instrText>
      </w:r>
      <w:r w:rsidR="00D4157E">
        <w:fldChar w:fldCharType="separate"/>
      </w:r>
      <w:r w:rsidRPr="002022DF">
        <w:rPr>
          <w:rStyle w:val="Hyperlink"/>
          <w:rFonts w:ascii="Times New Roman" w:hAnsi="Times New Roman" w:cs="Times New Roman"/>
          <w:lang w:val="it-IT"/>
        </w:rPr>
        <w:t>Ian.chetter@hey.nhs.uk</w:t>
      </w:r>
      <w:r w:rsidR="00D4157E">
        <w:rPr>
          <w:rStyle w:val="Hyperlink"/>
          <w:rFonts w:ascii="Times New Roman" w:hAnsi="Times New Roman" w:cs="Times New Roman"/>
          <w:lang w:val="it-IT"/>
        </w:rPr>
        <w:fldChar w:fldCharType="end"/>
      </w:r>
      <w:r w:rsidRPr="002022DF">
        <w:rPr>
          <w:rFonts w:ascii="Times New Roman" w:hAnsi="Times New Roman" w:cs="Times New Roman"/>
          <w:lang w:val="it-IT"/>
        </w:rPr>
        <w:t xml:space="preserve"> </w:t>
      </w:r>
    </w:p>
    <w:p w14:paraId="4A7FAB61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Mr William Tennant: </w:t>
      </w:r>
      <w:hyperlink r:id="rId14" w:history="1">
        <w:r w:rsidRPr="002022DF">
          <w:rPr>
            <w:rStyle w:val="Hyperlink"/>
            <w:rFonts w:ascii="Times New Roman" w:hAnsi="Times New Roman" w:cs="Times New Roman"/>
          </w:rPr>
          <w:t>william.tennant@nuh.nhs.uk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1EDE8B5F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Mr Gabor Libertiny: </w:t>
      </w:r>
      <w:hyperlink r:id="rId15" w:history="1">
        <w:r w:rsidRPr="002022DF">
          <w:rPr>
            <w:rStyle w:val="Hyperlink"/>
            <w:rFonts w:ascii="Times New Roman" w:hAnsi="Times New Roman" w:cs="Times New Roman"/>
          </w:rPr>
          <w:t>gabor.libertiny@ngh.nhs.uk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5A957AE6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Mr Tim Sykes: </w:t>
      </w:r>
      <w:hyperlink r:id="rId16" w:history="1">
        <w:r w:rsidRPr="002022DF">
          <w:rPr>
            <w:rStyle w:val="Hyperlink"/>
            <w:rFonts w:ascii="Times New Roman" w:hAnsi="Times New Roman" w:cs="Times New Roman"/>
          </w:rPr>
          <w:t>Tim.Sykes@sath.nhs.uk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3398BD05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Mr Mark </w:t>
      </w:r>
      <w:proofErr w:type="spellStart"/>
      <w:r w:rsidRPr="002022DF">
        <w:rPr>
          <w:rFonts w:ascii="Times New Roman" w:hAnsi="Times New Roman" w:cs="Times New Roman"/>
        </w:rPr>
        <w:t>Dayer</w:t>
      </w:r>
      <w:proofErr w:type="spellEnd"/>
      <w:r w:rsidRPr="002022DF">
        <w:rPr>
          <w:rFonts w:ascii="Times New Roman" w:hAnsi="Times New Roman" w:cs="Times New Roman"/>
        </w:rPr>
        <w:t xml:space="preserve">: </w:t>
      </w:r>
      <w:hyperlink r:id="rId17" w:history="1">
        <w:r w:rsidRPr="002022DF">
          <w:rPr>
            <w:rStyle w:val="Hyperlink"/>
            <w:rFonts w:ascii="Times New Roman" w:hAnsi="Times New Roman" w:cs="Times New Roman"/>
          </w:rPr>
          <w:t>mark.dayer@tst.nhs.uk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05983F23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Ms Lynda Pike: </w:t>
      </w:r>
      <w:hyperlink r:id="rId18" w:history="1">
        <w:r w:rsidRPr="002022DF">
          <w:rPr>
            <w:rStyle w:val="Hyperlink"/>
            <w:rFonts w:ascii="Times New Roman" w:hAnsi="Times New Roman" w:cs="Times New Roman"/>
          </w:rPr>
          <w:t>lynda.pike@nhs.net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3CBADEC8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Mr Arun Pherwani: </w:t>
      </w:r>
      <w:hyperlink r:id="rId19" w:history="1">
        <w:r w:rsidRPr="002022DF">
          <w:rPr>
            <w:rStyle w:val="Hyperlink"/>
            <w:rFonts w:ascii="Times New Roman" w:hAnsi="Times New Roman" w:cs="Times New Roman"/>
          </w:rPr>
          <w:t>Arun.Pherwani@uhns.nhs.uk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680179EB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Mr Colin Nice: </w:t>
      </w:r>
      <w:hyperlink r:id="rId20" w:history="1">
        <w:r w:rsidRPr="002022DF">
          <w:rPr>
            <w:rStyle w:val="Hyperlink"/>
            <w:rFonts w:ascii="Times New Roman" w:hAnsi="Times New Roman" w:cs="Times New Roman"/>
          </w:rPr>
          <w:t>colin.nice@ghnt.nhs.uk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1BAF0F5B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Mr Neil Browning: </w:t>
      </w:r>
      <w:hyperlink r:id="rId21" w:history="1">
        <w:r w:rsidRPr="002022DF">
          <w:rPr>
            <w:rStyle w:val="Hyperlink"/>
            <w:rFonts w:ascii="Times New Roman" w:hAnsi="Times New Roman" w:cs="Times New Roman"/>
          </w:rPr>
          <w:t>neil.browning@asph.nhs.uk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25ECC783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Prof Charles N McCollum: </w:t>
      </w:r>
      <w:hyperlink r:id="rId22" w:history="1">
        <w:r w:rsidRPr="002022DF">
          <w:rPr>
            <w:rStyle w:val="Hyperlink"/>
            <w:rFonts w:ascii="Times New Roman" w:hAnsi="Times New Roman" w:cs="Times New Roman"/>
          </w:rPr>
          <w:t>charles.mccollum@manchester.ac.uk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07AEC1F0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Mr Syed W Yusuf: </w:t>
      </w:r>
      <w:hyperlink r:id="rId23" w:history="1">
        <w:r w:rsidRPr="002022DF">
          <w:rPr>
            <w:rStyle w:val="Hyperlink"/>
            <w:rFonts w:ascii="Times New Roman" w:hAnsi="Times New Roman" w:cs="Times New Roman"/>
          </w:rPr>
          <w:t>Syed.Yusuf@bsuh.nhs.uk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5652C364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Mr Mark Gannon: </w:t>
      </w:r>
      <w:hyperlink r:id="rId24" w:history="1">
        <w:r w:rsidRPr="002022DF">
          <w:rPr>
            <w:rStyle w:val="Hyperlink"/>
            <w:rFonts w:ascii="Times New Roman" w:hAnsi="Times New Roman" w:cs="Times New Roman"/>
          </w:rPr>
          <w:t>mark.gannon@heartofengland.nhs.uk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401EBDCD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Mr Jamie Barwell: </w:t>
      </w:r>
      <w:hyperlink r:id="rId25" w:history="1">
        <w:r w:rsidRPr="002022DF">
          <w:rPr>
            <w:rStyle w:val="Hyperlink"/>
            <w:rFonts w:ascii="Times New Roman" w:hAnsi="Times New Roman" w:cs="Times New Roman"/>
          </w:rPr>
          <w:t>Jamie.Barwell@nhs.net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76643F94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Mrs Sara Baker: </w:t>
      </w:r>
      <w:hyperlink r:id="rId26" w:history="1">
        <w:r w:rsidRPr="002022DF">
          <w:rPr>
            <w:rStyle w:val="Hyperlink"/>
            <w:rFonts w:ascii="Times New Roman" w:hAnsi="Times New Roman" w:cs="Times New Roman"/>
          </w:rPr>
          <w:t>Sara.Baker@rbch.nhs.uk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7EE8165C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  <w:lang w:val="it-IT"/>
        </w:rPr>
      </w:pPr>
      <w:r w:rsidRPr="002022DF">
        <w:rPr>
          <w:rFonts w:ascii="Times New Roman" w:hAnsi="Times New Roman" w:cs="Times New Roman"/>
          <w:lang w:val="it-IT"/>
        </w:rPr>
        <w:t xml:space="preserve">Mr Srinivasa R Vallabhaneni: </w:t>
      </w:r>
      <w:r w:rsidR="00D4157E">
        <w:fldChar w:fldCharType="begin"/>
      </w:r>
      <w:r w:rsidR="00D4157E">
        <w:instrText xml:space="preserve"> HYPERLINK "mailto:fempop@liverpool.ac.uk" </w:instrText>
      </w:r>
      <w:r w:rsidR="00D4157E">
        <w:fldChar w:fldCharType="separate"/>
      </w:r>
      <w:r w:rsidRPr="002022DF">
        <w:rPr>
          <w:rStyle w:val="Hyperlink"/>
          <w:rFonts w:ascii="Times New Roman" w:hAnsi="Times New Roman" w:cs="Times New Roman"/>
          <w:lang w:val="it-IT"/>
        </w:rPr>
        <w:t>fempop@liverpool.ac.uk</w:t>
      </w:r>
      <w:r w:rsidR="00D4157E">
        <w:rPr>
          <w:rStyle w:val="Hyperlink"/>
          <w:rFonts w:ascii="Times New Roman" w:hAnsi="Times New Roman" w:cs="Times New Roman"/>
          <w:lang w:val="it-IT"/>
        </w:rPr>
        <w:fldChar w:fldCharType="end"/>
      </w:r>
      <w:r w:rsidRPr="002022DF">
        <w:rPr>
          <w:rFonts w:ascii="Times New Roman" w:hAnsi="Times New Roman" w:cs="Times New Roman"/>
          <w:lang w:val="it-IT"/>
        </w:rPr>
        <w:t xml:space="preserve"> </w:t>
      </w:r>
    </w:p>
    <w:p w14:paraId="28AEC288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Mr JV Smyth: </w:t>
      </w:r>
      <w:hyperlink r:id="rId27" w:history="1">
        <w:r w:rsidRPr="002022DF">
          <w:rPr>
            <w:rStyle w:val="Hyperlink"/>
            <w:rFonts w:ascii="Times New Roman" w:hAnsi="Times New Roman" w:cs="Times New Roman"/>
          </w:rPr>
          <w:t>JV.Smyth@cmft.nhs.uk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53699FAA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Prof Alun H Davies: </w:t>
      </w:r>
      <w:hyperlink r:id="rId28" w:history="1">
        <w:r w:rsidRPr="002022DF">
          <w:rPr>
            <w:rStyle w:val="Hyperlink"/>
            <w:rFonts w:ascii="Times New Roman" w:hAnsi="Times New Roman" w:cs="Times New Roman"/>
          </w:rPr>
          <w:t>a.h.davies@imperial.ac.uk</w:t>
        </w:r>
      </w:hyperlink>
    </w:p>
    <w:p w14:paraId="161F28CF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Mr Tim Lees: </w:t>
      </w:r>
      <w:hyperlink r:id="rId29" w:history="1">
        <w:r w:rsidRPr="002022DF">
          <w:rPr>
            <w:rStyle w:val="Hyperlink"/>
            <w:rFonts w:ascii="Times New Roman" w:hAnsi="Times New Roman" w:cs="Times New Roman"/>
          </w:rPr>
          <w:t>Tim.Lees@nuth.nhs.uk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29D8B4D7" w14:textId="4BA7A421" w:rsidR="00D4157E" w:rsidRDefault="00D4157E" w:rsidP="00276E77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Mr Louis Fligelstone: </w:t>
      </w:r>
      <w:hyperlink r:id="rId30" w:history="1">
        <w:r w:rsidRPr="00B10538">
          <w:rPr>
            <w:rStyle w:val="Hyperlink"/>
            <w:rFonts w:ascii="Times New Roman" w:hAnsi="Times New Roman" w:cs="Times New Roman"/>
          </w:rPr>
          <w:t>Louis.Fligelstone@wales.nhs.uk</w:t>
        </w:r>
      </w:hyperlink>
      <w:r>
        <w:rPr>
          <w:rFonts w:ascii="Times New Roman" w:hAnsi="Times New Roman" w:cs="Times New Roman"/>
        </w:rPr>
        <w:t xml:space="preserve"> </w:t>
      </w:r>
    </w:p>
    <w:p w14:paraId="446D3DD4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Prof Rob Sayers: </w:t>
      </w:r>
      <w:hyperlink r:id="rId31" w:history="1">
        <w:r w:rsidRPr="002022DF">
          <w:rPr>
            <w:rStyle w:val="Hyperlink"/>
            <w:rFonts w:ascii="Times New Roman" w:hAnsi="Times New Roman" w:cs="Times New Roman"/>
          </w:rPr>
          <w:t>rs152@leicester.ac.uk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2DE9C36F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Prof Nilesh J Samani: </w:t>
      </w:r>
      <w:hyperlink r:id="rId32" w:history="1">
        <w:r w:rsidRPr="002022DF">
          <w:rPr>
            <w:rStyle w:val="Hyperlink"/>
            <w:rFonts w:ascii="Times New Roman" w:hAnsi="Times New Roman" w:cs="Times New Roman"/>
          </w:rPr>
          <w:t>njs@leicester.ac.uk</w:t>
        </w:r>
      </w:hyperlink>
      <w:r w:rsidRPr="002022DF">
        <w:rPr>
          <w:rFonts w:ascii="Times New Roman" w:hAnsi="Times New Roman" w:cs="Times New Roman"/>
        </w:rPr>
        <w:t xml:space="preserve"> </w:t>
      </w:r>
    </w:p>
    <w:p w14:paraId="7BFB55DB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Dr Mike J Sweeting: </w:t>
      </w:r>
      <w:hyperlink r:id="rId33" w:history="1">
        <w:r w:rsidRPr="002022DF">
          <w:rPr>
            <w:rStyle w:val="Hyperlink"/>
            <w:rFonts w:ascii="Times New Roman" w:hAnsi="Times New Roman" w:cs="Times New Roman"/>
          </w:rPr>
          <w:t>mjs212@medschl.cam.ac.uk</w:t>
        </w:r>
      </w:hyperlink>
    </w:p>
    <w:p w14:paraId="7419BF45" w14:textId="77777777" w:rsidR="002022DF" w:rsidRPr="002022DF" w:rsidRDefault="002022DF" w:rsidP="00276E77">
      <w:pPr>
        <w:spacing w:after="0" w:line="360" w:lineRule="auto"/>
        <w:rPr>
          <w:rFonts w:ascii="Times New Roman" w:hAnsi="Times New Roman" w:cs="Times New Roman"/>
        </w:rPr>
      </w:pPr>
      <w:r w:rsidRPr="002022DF">
        <w:rPr>
          <w:rFonts w:ascii="Times New Roman" w:hAnsi="Times New Roman" w:cs="Times New Roman"/>
        </w:rPr>
        <w:t xml:space="preserve">Prof John Thompson: </w:t>
      </w:r>
      <w:hyperlink r:id="rId34" w:history="1">
        <w:r w:rsidRPr="002022DF">
          <w:rPr>
            <w:rStyle w:val="Hyperlink"/>
            <w:rFonts w:ascii="Times New Roman" w:hAnsi="Times New Roman" w:cs="Times New Roman"/>
          </w:rPr>
          <w:t>trj@le.ac.uk</w:t>
        </w:r>
      </w:hyperlink>
      <w:r w:rsidRPr="002022DF">
        <w:rPr>
          <w:rFonts w:ascii="Times New Roman" w:hAnsi="Times New Roman" w:cs="Times New Roman"/>
        </w:rPr>
        <w:t xml:space="preserve">  </w:t>
      </w:r>
    </w:p>
    <w:p w14:paraId="0EDF8A6D" w14:textId="390E1C9B" w:rsidR="003049CE" w:rsidRPr="002022DF" w:rsidRDefault="003049CE" w:rsidP="00276E77">
      <w:pPr>
        <w:spacing w:line="360" w:lineRule="auto"/>
        <w:rPr>
          <w:rFonts w:ascii="Times New Roman" w:eastAsiaTheme="majorEastAsia" w:hAnsi="Times New Roman" w:cs="Times New Roman"/>
          <w:b/>
          <w:sz w:val="26"/>
          <w:szCs w:val="26"/>
        </w:rPr>
      </w:pPr>
      <w:r w:rsidRPr="002022DF">
        <w:rPr>
          <w:rFonts w:ascii="Times New Roman" w:hAnsi="Times New Roman" w:cs="Times New Roman"/>
        </w:rPr>
        <w:br w:type="page"/>
      </w:r>
    </w:p>
    <w:p w14:paraId="4F1D787F" w14:textId="20D462D0" w:rsidR="003049CE" w:rsidRDefault="00543ACA" w:rsidP="00EF642A">
      <w:pPr>
        <w:pStyle w:val="Heading2"/>
      </w:pPr>
      <w:r>
        <w:lastRenderedPageBreak/>
        <w:t xml:space="preserve">Supplemental </w:t>
      </w:r>
      <w:r w:rsidR="00865F18">
        <w:t>Figures</w:t>
      </w:r>
    </w:p>
    <w:p w14:paraId="5C0A1BB7" w14:textId="76B1DA24" w:rsidR="003049CE" w:rsidRDefault="003049CE">
      <w:pPr>
        <w:rPr>
          <w:rFonts w:ascii="Times New Roman" w:eastAsiaTheme="majorEastAsia" w:hAnsi="Times New Roman" w:cs="Times New Roman"/>
          <w:b/>
          <w:sz w:val="26"/>
          <w:szCs w:val="26"/>
        </w:rPr>
      </w:pPr>
    </w:p>
    <w:p w14:paraId="0D61C05E" w14:textId="200A9363" w:rsidR="00865F18" w:rsidRPr="00543ACA" w:rsidRDefault="000C4A80" w:rsidP="00EF642A"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6CAF30D4" wp14:editId="4DA62008">
            <wp:simplePos x="0" y="0"/>
            <wp:positionH relativeFrom="margin">
              <wp:align>left</wp:align>
            </wp:positionH>
            <wp:positionV relativeFrom="paragraph">
              <wp:posOffset>7440</wp:posOffset>
            </wp:positionV>
            <wp:extent cx="4189863" cy="6738179"/>
            <wp:effectExtent l="0" t="0" r="1270" b="571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972" cy="676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A492C7" w14:textId="21750F22" w:rsidR="00865F18" w:rsidRDefault="00865F18" w:rsidP="00865F18"/>
    <w:p w14:paraId="1C9FB2B0" w14:textId="77777777" w:rsidR="00865F18" w:rsidRDefault="00865F18" w:rsidP="00865F18"/>
    <w:p w14:paraId="3596CDF9" w14:textId="77777777" w:rsidR="00865F18" w:rsidRDefault="00865F18" w:rsidP="00865F18"/>
    <w:p w14:paraId="7568A098" w14:textId="77777777" w:rsidR="00865F18" w:rsidRDefault="00865F18" w:rsidP="00865F18"/>
    <w:p w14:paraId="49E5F0F0" w14:textId="77777777" w:rsidR="00865F18" w:rsidRDefault="00865F18" w:rsidP="00865F18"/>
    <w:p w14:paraId="1558FBA2" w14:textId="77777777" w:rsidR="00865F18" w:rsidRDefault="00865F18" w:rsidP="00865F18"/>
    <w:p w14:paraId="11BA4488" w14:textId="77777777" w:rsidR="00865F18" w:rsidRDefault="00865F18" w:rsidP="00865F18"/>
    <w:p w14:paraId="31E3BE3E" w14:textId="77777777" w:rsidR="00865F18" w:rsidRDefault="00865F18" w:rsidP="00865F18"/>
    <w:p w14:paraId="09062A24" w14:textId="77777777" w:rsidR="00865F18" w:rsidRDefault="00865F18" w:rsidP="00865F18"/>
    <w:p w14:paraId="4C8B63D8" w14:textId="77777777" w:rsidR="00865F18" w:rsidRDefault="00865F18" w:rsidP="00865F18"/>
    <w:p w14:paraId="1A823B39" w14:textId="77777777" w:rsidR="00865F18" w:rsidRDefault="00865F18" w:rsidP="00865F18"/>
    <w:p w14:paraId="1126C6D0" w14:textId="77777777" w:rsidR="00865F18" w:rsidRDefault="00865F18" w:rsidP="00865F18"/>
    <w:p w14:paraId="17A5C985" w14:textId="77777777" w:rsidR="00865F18" w:rsidRDefault="00865F18" w:rsidP="00865F18"/>
    <w:p w14:paraId="4E30B062" w14:textId="77777777" w:rsidR="00865F18" w:rsidRDefault="00865F18" w:rsidP="00865F18"/>
    <w:p w14:paraId="3CEB7ADD" w14:textId="77777777" w:rsidR="00865F18" w:rsidRDefault="00865F18" w:rsidP="00865F18"/>
    <w:p w14:paraId="30D55344" w14:textId="77777777" w:rsidR="00865F18" w:rsidRDefault="00865F18" w:rsidP="00865F18"/>
    <w:p w14:paraId="02E82F86" w14:textId="77777777" w:rsidR="00865F18" w:rsidRDefault="00865F18" w:rsidP="00865F18"/>
    <w:p w14:paraId="2073D6A9" w14:textId="77777777" w:rsidR="00865F18" w:rsidRDefault="00865F18" w:rsidP="00865F18"/>
    <w:p w14:paraId="16FEE6F8" w14:textId="77777777" w:rsidR="00865F18" w:rsidRDefault="00865F18" w:rsidP="00865F18"/>
    <w:p w14:paraId="061F31EF" w14:textId="77777777" w:rsidR="002022DF" w:rsidRDefault="002022DF" w:rsidP="007179D3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39DCF537" w14:textId="77777777" w:rsidR="000C4A80" w:rsidRDefault="000C4A80" w:rsidP="007179D3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6CB81392" w14:textId="77777777" w:rsidR="000C4A80" w:rsidRDefault="000C4A80" w:rsidP="007179D3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7FDCB28D" w14:textId="77777777" w:rsidR="00EF642A" w:rsidRDefault="00EF642A" w:rsidP="007179D3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426C1D3E" w14:textId="77777777" w:rsidR="001354E4" w:rsidRDefault="001354E4" w:rsidP="001354E4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</w:p>
    <w:p w14:paraId="0719997C" w14:textId="09B6D0A6" w:rsidR="00EA7593" w:rsidRPr="001354E4" w:rsidRDefault="006779E1" w:rsidP="001354E4">
      <w:pPr>
        <w:spacing w:line="276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1354E4">
        <w:rPr>
          <w:rFonts w:ascii="Times New Roman" w:hAnsi="Times New Roman" w:cs="Times New Roman"/>
          <w:b/>
          <w:sz w:val="20"/>
          <w:szCs w:val="20"/>
        </w:rPr>
        <w:t>Supplemental Figure</w:t>
      </w:r>
      <w:r w:rsidR="00952119" w:rsidRPr="001354E4">
        <w:rPr>
          <w:rFonts w:ascii="Times New Roman" w:hAnsi="Times New Roman" w:cs="Times New Roman"/>
          <w:b/>
          <w:sz w:val="20"/>
          <w:szCs w:val="20"/>
        </w:rPr>
        <w:t xml:space="preserve"> 1a</w:t>
      </w:r>
      <w:r w:rsidR="004A5283" w:rsidRPr="001354E4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4A5283" w:rsidRPr="001354E4">
        <w:rPr>
          <w:rFonts w:ascii="Times New Roman" w:hAnsi="Times New Roman" w:cs="Times New Roman"/>
          <w:sz w:val="20"/>
          <w:szCs w:val="20"/>
        </w:rPr>
        <w:t xml:space="preserve">Circulating homocysteine levels in matched (from global methylation assay) blood plasma of controls (n=67) and AAA (n=70). </w:t>
      </w:r>
      <w:r w:rsidR="00713248" w:rsidRPr="001354E4">
        <w:rPr>
          <w:rFonts w:ascii="Times New Roman" w:hAnsi="Times New Roman" w:cs="Times New Roman"/>
          <w:sz w:val="20"/>
          <w:szCs w:val="20"/>
          <w:lang w:val="en"/>
        </w:rPr>
        <w:t>Plasma homocysteine levels were higher in men with AAA compared to controls (9.6 µ</w:t>
      </w:r>
      <w:proofErr w:type="spellStart"/>
      <w:r w:rsidR="00713248" w:rsidRPr="001354E4">
        <w:rPr>
          <w:rFonts w:ascii="Times New Roman" w:hAnsi="Times New Roman" w:cs="Times New Roman"/>
          <w:sz w:val="20"/>
          <w:szCs w:val="20"/>
          <w:lang w:val="en"/>
        </w:rPr>
        <w:t>mol</w:t>
      </w:r>
      <w:proofErr w:type="spellEnd"/>
      <w:r w:rsidR="00713248" w:rsidRPr="001354E4">
        <w:rPr>
          <w:rFonts w:ascii="Times New Roman" w:hAnsi="Times New Roman" w:cs="Times New Roman"/>
          <w:sz w:val="20"/>
          <w:szCs w:val="20"/>
          <w:lang w:val="en"/>
        </w:rPr>
        <w:t>/L ± 0.62, n=70, vs 7.94</w:t>
      </w:r>
      <w:r w:rsidR="00713248" w:rsidRPr="001354E4">
        <w:rPr>
          <w:rFonts w:ascii="Times New Roman" w:hAnsi="Times New Roman" w:cs="Times New Roman"/>
          <w:sz w:val="20"/>
          <w:szCs w:val="20"/>
        </w:rPr>
        <w:t xml:space="preserve"> </w:t>
      </w:r>
      <w:r w:rsidR="00952119" w:rsidRPr="001354E4">
        <w:rPr>
          <w:rFonts w:ascii="Times New Roman" w:hAnsi="Times New Roman" w:cs="Times New Roman"/>
          <w:sz w:val="20"/>
          <w:szCs w:val="20"/>
          <w:lang w:val="en"/>
        </w:rPr>
        <w:t>µ</w:t>
      </w:r>
      <w:proofErr w:type="spellStart"/>
      <w:r w:rsidR="00952119" w:rsidRPr="001354E4">
        <w:rPr>
          <w:rFonts w:ascii="Times New Roman" w:hAnsi="Times New Roman" w:cs="Times New Roman"/>
          <w:sz w:val="20"/>
          <w:szCs w:val="20"/>
          <w:lang w:val="en"/>
        </w:rPr>
        <w:t>mol</w:t>
      </w:r>
      <w:proofErr w:type="spellEnd"/>
      <w:r w:rsidR="00952119" w:rsidRPr="001354E4">
        <w:rPr>
          <w:rFonts w:ascii="Times New Roman" w:hAnsi="Times New Roman" w:cs="Times New Roman"/>
          <w:sz w:val="20"/>
          <w:szCs w:val="20"/>
          <w:lang w:val="en"/>
        </w:rPr>
        <w:t xml:space="preserve">/L ± 0.52, n=67, p=0.0433). </w:t>
      </w:r>
      <w:r w:rsidR="00713248" w:rsidRPr="001354E4">
        <w:rPr>
          <w:rFonts w:ascii="Times New Roman" w:hAnsi="Times New Roman" w:cs="Times New Roman"/>
          <w:b/>
          <w:sz w:val="20"/>
          <w:szCs w:val="20"/>
        </w:rPr>
        <w:t>Figure 1b</w:t>
      </w:r>
      <w:r w:rsidR="00713248" w:rsidRPr="001354E4">
        <w:rPr>
          <w:rFonts w:ascii="Times New Roman" w:hAnsi="Times New Roman" w:cs="Times New Roman"/>
          <w:sz w:val="20"/>
          <w:szCs w:val="20"/>
        </w:rPr>
        <w:t>: The linear relationship between global methylation % and</w:t>
      </w:r>
      <w:r w:rsidR="002022DF" w:rsidRPr="001354E4">
        <w:rPr>
          <w:rFonts w:ascii="Times New Roman" w:hAnsi="Times New Roman" w:cs="Times New Roman"/>
          <w:sz w:val="20"/>
          <w:szCs w:val="20"/>
        </w:rPr>
        <w:t xml:space="preserve"> circulating</w:t>
      </w:r>
      <w:r w:rsidR="00713248" w:rsidRPr="001354E4">
        <w:rPr>
          <w:rFonts w:ascii="Times New Roman" w:hAnsi="Times New Roman" w:cs="Times New Roman"/>
          <w:sz w:val="20"/>
          <w:szCs w:val="20"/>
        </w:rPr>
        <w:t xml:space="preserve"> homocysteine (n=129)</w:t>
      </w:r>
      <w:r w:rsidR="002022DF" w:rsidRPr="001354E4">
        <w:rPr>
          <w:rFonts w:ascii="Times New Roman" w:hAnsi="Times New Roman" w:cs="Times New Roman"/>
          <w:sz w:val="20"/>
          <w:szCs w:val="20"/>
        </w:rPr>
        <w:t xml:space="preserve">, where there was no significant association </w:t>
      </w:r>
      <w:r w:rsidR="00952119" w:rsidRPr="001354E4">
        <w:rPr>
          <w:rFonts w:ascii="Times New Roman" w:hAnsi="Times New Roman" w:cs="Times New Roman"/>
          <w:sz w:val="20"/>
          <w:szCs w:val="20"/>
          <w:lang w:val="en"/>
        </w:rPr>
        <w:t>(P=0.095).</w:t>
      </w:r>
    </w:p>
    <w:p w14:paraId="456F3636" w14:textId="77777777" w:rsidR="00EA7593" w:rsidRDefault="00EA7593">
      <w:pPr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br w:type="page"/>
      </w:r>
    </w:p>
    <w:p w14:paraId="77C6339C" w14:textId="225BD11F" w:rsidR="00F00BEA" w:rsidRPr="003049CE" w:rsidRDefault="0093767F" w:rsidP="007179D3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lastRenderedPageBreak/>
        <w:drawing>
          <wp:anchor distT="0" distB="0" distL="114300" distR="114300" simplePos="0" relativeHeight="251659264" behindDoc="1" locked="0" layoutInCell="1" allowOverlap="1" wp14:anchorId="02C894E2" wp14:editId="6659E118">
            <wp:simplePos x="0" y="0"/>
            <wp:positionH relativeFrom="margin">
              <wp:align>center</wp:align>
            </wp:positionH>
            <wp:positionV relativeFrom="paragraph">
              <wp:posOffset>-654685</wp:posOffset>
            </wp:positionV>
            <wp:extent cx="7090578" cy="8730246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2 - seq.jpg"/>
                    <pic:cNvPicPr/>
                  </pic:nvPicPr>
                  <pic:blipFill rotWithShape="1"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58" t="6921" r="9615" b="18590"/>
                    <a:stretch/>
                  </pic:blipFill>
                  <pic:spPr bwMode="auto">
                    <a:xfrm>
                      <a:off x="0" y="0"/>
                      <a:ext cx="7090578" cy="87302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21DE7E" w14:textId="77777777" w:rsidR="00F00BEA" w:rsidRDefault="00F00BEA"/>
    <w:p w14:paraId="604C6CC8" w14:textId="6BC1B74D" w:rsidR="00F00BEA" w:rsidRDefault="00F00BEA"/>
    <w:p w14:paraId="07A5712C" w14:textId="0104520F" w:rsidR="00F00BEA" w:rsidRDefault="00F00BEA"/>
    <w:p w14:paraId="70F367F8" w14:textId="77777777" w:rsidR="00F00BEA" w:rsidRDefault="00F00BEA"/>
    <w:p w14:paraId="44E87DC5" w14:textId="721C5C78" w:rsidR="00F00BEA" w:rsidRDefault="00F00BEA"/>
    <w:p w14:paraId="262DBEF7" w14:textId="77777777" w:rsidR="00F00BEA" w:rsidRDefault="00F00BEA"/>
    <w:p w14:paraId="4403DFC0" w14:textId="77777777" w:rsidR="00F00BEA" w:rsidRDefault="00F00BEA"/>
    <w:p w14:paraId="63AB904E" w14:textId="77777777" w:rsidR="00F00BEA" w:rsidRDefault="00F00BEA"/>
    <w:p w14:paraId="47CBEC15" w14:textId="77777777" w:rsidR="00F00BEA" w:rsidRDefault="00F00BEA"/>
    <w:p w14:paraId="752CC31C" w14:textId="77777777" w:rsidR="00F00BEA" w:rsidRDefault="00F00BEA"/>
    <w:p w14:paraId="5145EF13" w14:textId="77777777" w:rsidR="00F00BEA" w:rsidRDefault="00F00BEA"/>
    <w:p w14:paraId="02F186F2" w14:textId="7927A493" w:rsidR="00F00BEA" w:rsidRDefault="00EF642A" w:rsidP="00EF642A">
      <w:pPr>
        <w:tabs>
          <w:tab w:val="left" w:pos="3589"/>
        </w:tabs>
      </w:pPr>
      <w:r>
        <w:tab/>
      </w:r>
    </w:p>
    <w:p w14:paraId="06D299A1" w14:textId="77777777" w:rsidR="00F00BEA" w:rsidRDefault="00F00BEA"/>
    <w:p w14:paraId="585C734E" w14:textId="77777777" w:rsidR="00F00BEA" w:rsidRDefault="00F00BEA"/>
    <w:p w14:paraId="6DC0628C" w14:textId="77777777" w:rsidR="00F00BEA" w:rsidRDefault="00F00BEA"/>
    <w:p w14:paraId="08918302" w14:textId="77777777" w:rsidR="00F00BEA" w:rsidRDefault="00F00BEA"/>
    <w:p w14:paraId="515B97CD" w14:textId="77777777" w:rsidR="00F00BEA" w:rsidRDefault="00F00BEA"/>
    <w:p w14:paraId="41DB7687" w14:textId="77777777" w:rsidR="00F00BEA" w:rsidRDefault="00F00BEA"/>
    <w:p w14:paraId="1B5EF7D4" w14:textId="77777777" w:rsidR="00F00BEA" w:rsidRDefault="00F00BEA"/>
    <w:p w14:paraId="2556513D" w14:textId="77777777" w:rsidR="00F00BEA" w:rsidRDefault="00F00BEA"/>
    <w:p w14:paraId="7B776719" w14:textId="77777777" w:rsidR="00F00BEA" w:rsidRDefault="00F00BEA"/>
    <w:p w14:paraId="2EBB3766" w14:textId="77777777" w:rsidR="00F00BEA" w:rsidRDefault="00F00BEA"/>
    <w:p w14:paraId="5F490DB5" w14:textId="77777777" w:rsidR="00F00BEA" w:rsidRDefault="00F00BEA"/>
    <w:p w14:paraId="109FC7CD" w14:textId="77777777" w:rsidR="00F00BEA" w:rsidRDefault="00F00BEA"/>
    <w:p w14:paraId="5CC0BE4A" w14:textId="77777777" w:rsidR="00F00BEA" w:rsidRDefault="00F00BEA"/>
    <w:p w14:paraId="69510D46" w14:textId="77777777" w:rsidR="00F00BEA" w:rsidRDefault="00F00BEA"/>
    <w:p w14:paraId="657721F3" w14:textId="77777777" w:rsidR="00F00BEA" w:rsidRDefault="00F00BEA"/>
    <w:p w14:paraId="265E5A38" w14:textId="77777777" w:rsidR="00F00BEA" w:rsidRPr="001354E4" w:rsidRDefault="00F00BEA">
      <w:pPr>
        <w:rPr>
          <w:sz w:val="20"/>
          <w:szCs w:val="20"/>
        </w:rPr>
      </w:pPr>
    </w:p>
    <w:p w14:paraId="0EB45ECF" w14:textId="568D387B" w:rsidR="00F00BEA" w:rsidRPr="001354E4" w:rsidRDefault="007179D3" w:rsidP="008552D2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354E4">
        <w:rPr>
          <w:rFonts w:ascii="Times New Roman" w:hAnsi="Times New Roman" w:cs="Times New Roman"/>
          <w:b/>
          <w:sz w:val="20"/>
          <w:szCs w:val="20"/>
        </w:rPr>
        <w:t>Supplemental Figure</w:t>
      </w:r>
      <w:r w:rsidR="00952119" w:rsidRPr="001354E4">
        <w:rPr>
          <w:rFonts w:ascii="Times New Roman" w:hAnsi="Times New Roman" w:cs="Times New Roman"/>
          <w:b/>
          <w:sz w:val="20"/>
          <w:szCs w:val="20"/>
        </w:rPr>
        <w:t xml:space="preserve"> 2</w:t>
      </w:r>
      <w:r w:rsidR="004A5283" w:rsidRPr="001354E4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4A5283" w:rsidRPr="001354E4">
        <w:rPr>
          <w:rFonts w:ascii="Times New Roman" w:hAnsi="Times New Roman" w:cs="Times New Roman"/>
          <w:sz w:val="20"/>
          <w:szCs w:val="20"/>
        </w:rPr>
        <w:t>Vascular smooth muscle cell DNA methylation status of bisulphite sequenced CpG islands where no significant differential methylation was observed in 20 controls vs 24 AAA (</w:t>
      </w:r>
      <w:r w:rsidR="00B37D33" w:rsidRPr="00B37D33">
        <w:rPr>
          <w:rFonts w:ascii="Times New Roman" w:hAnsi="Times New Roman" w:cs="Times New Roman"/>
          <w:i/>
          <w:sz w:val="20"/>
          <w:szCs w:val="20"/>
        </w:rPr>
        <w:t>ERG, MMP9, LRP1, SORT1</w:t>
      </w:r>
      <w:r w:rsidR="00B37D33">
        <w:rPr>
          <w:rFonts w:ascii="Times New Roman" w:hAnsi="Times New Roman" w:cs="Times New Roman"/>
          <w:sz w:val="20"/>
          <w:szCs w:val="20"/>
        </w:rPr>
        <w:t xml:space="preserve">, </w:t>
      </w:r>
      <w:r w:rsidR="004A5283" w:rsidRPr="001354E4">
        <w:rPr>
          <w:rFonts w:ascii="Times New Roman" w:hAnsi="Times New Roman" w:cs="Times New Roman"/>
          <w:i/>
          <w:sz w:val="20"/>
          <w:szCs w:val="20"/>
        </w:rPr>
        <w:t>DAB2IP</w:t>
      </w:r>
      <w:r w:rsidR="00B37D33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B37D33">
        <w:rPr>
          <w:rFonts w:ascii="Times New Roman" w:hAnsi="Times New Roman" w:cs="Times New Roman"/>
          <w:sz w:val="20"/>
          <w:szCs w:val="20"/>
        </w:rPr>
        <w:t>and</w:t>
      </w:r>
      <w:r w:rsidR="004A5283" w:rsidRPr="001354E4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B37D33">
        <w:rPr>
          <w:rFonts w:ascii="Times New Roman" w:hAnsi="Times New Roman" w:cs="Times New Roman"/>
          <w:i/>
          <w:sz w:val="20"/>
          <w:szCs w:val="20"/>
        </w:rPr>
        <w:t>LDLR</w:t>
      </w:r>
      <w:r w:rsidR="00B37D33">
        <w:rPr>
          <w:rFonts w:ascii="Times New Roman" w:hAnsi="Times New Roman" w:cs="Times New Roman"/>
          <w:sz w:val="20"/>
          <w:szCs w:val="20"/>
        </w:rPr>
        <w:t>).</w:t>
      </w:r>
    </w:p>
    <w:p w14:paraId="38A5D370" w14:textId="4A87D4E2" w:rsidR="008552D2" w:rsidRPr="008552D2" w:rsidRDefault="008552D2" w:rsidP="008552D2">
      <w:pPr>
        <w:spacing w:line="276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4CAD37EB" w14:textId="4DE1CCF9" w:rsidR="00F00BEA" w:rsidRDefault="00F00BEA"/>
    <w:p w14:paraId="2C47101C" w14:textId="6D3E4B5C" w:rsidR="00F00BEA" w:rsidRDefault="00F00BEA"/>
    <w:p w14:paraId="0F42E64A" w14:textId="103E774E" w:rsidR="00F00BEA" w:rsidRDefault="00EA7593">
      <w:r>
        <w:rPr>
          <w:noProof/>
          <w:lang w:eastAsia="en-GB"/>
        </w:rPr>
        <w:drawing>
          <wp:inline distT="0" distB="0" distL="0" distR="0" wp14:anchorId="404BAB3A" wp14:editId="4FE0BB91">
            <wp:extent cx="5705475" cy="3019425"/>
            <wp:effectExtent l="0" t="0" r="9525" b="9525"/>
            <wp:docPr id="20503" name="Picture 2050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3" name="Picture 20503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170" cy="30208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940A0B" w14:textId="41A6CAEC" w:rsidR="00AD7DC2" w:rsidRPr="007179D3" w:rsidRDefault="00AD7DC2" w:rsidP="007179D3">
      <w:pPr>
        <w:spacing w:line="256" w:lineRule="auto"/>
        <w:rPr>
          <w:b/>
          <w:sz w:val="18"/>
          <w:szCs w:val="18"/>
        </w:rPr>
      </w:pPr>
    </w:p>
    <w:p w14:paraId="5BA52C6E" w14:textId="286EB7C2" w:rsidR="00AD7DC2" w:rsidRPr="001354E4" w:rsidRDefault="007179D3" w:rsidP="001354E4">
      <w:pPr>
        <w:rPr>
          <w:rFonts w:ascii="Times New Roman" w:hAnsi="Times New Roman" w:cs="Times New Roman"/>
          <w:b/>
          <w:sz w:val="20"/>
          <w:szCs w:val="20"/>
        </w:rPr>
      </w:pPr>
      <w:r w:rsidRPr="001354E4">
        <w:rPr>
          <w:rFonts w:ascii="Times New Roman" w:hAnsi="Times New Roman" w:cs="Times New Roman"/>
          <w:b/>
          <w:sz w:val="20"/>
          <w:szCs w:val="20"/>
        </w:rPr>
        <w:t xml:space="preserve">Supplemental Figure </w:t>
      </w:r>
      <w:r w:rsidR="005B231C" w:rsidRPr="001354E4">
        <w:rPr>
          <w:rFonts w:ascii="Times New Roman" w:hAnsi="Times New Roman" w:cs="Times New Roman"/>
          <w:b/>
          <w:sz w:val="20"/>
          <w:szCs w:val="20"/>
        </w:rPr>
        <w:t>3</w:t>
      </w:r>
      <w:r w:rsidR="00AD7DC2" w:rsidRPr="001354E4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681254">
        <w:rPr>
          <w:rFonts w:ascii="Times New Roman" w:hAnsi="Times New Roman" w:cs="Times New Roman"/>
          <w:sz w:val="20"/>
          <w:szCs w:val="20"/>
        </w:rPr>
        <w:t>Mean c</w:t>
      </w:r>
      <w:r w:rsidR="000007B7" w:rsidRPr="001354E4">
        <w:rPr>
          <w:rFonts w:ascii="Times New Roman" w:hAnsi="Times New Roman" w:cs="Times New Roman"/>
          <w:sz w:val="20"/>
          <w:szCs w:val="20"/>
        </w:rPr>
        <w:t xml:space="preserve">overage of mapped </w:t>
      </w:r>
      <w:r w:rsidR="00681254">
        <w:rPr>
          <w:rFonts w:ascii="Times New Roman" w:hAnsi="Times New Roman" w:cs="Times New Roman"/>
          <w:sz w:val="20"/>
          <w:szCs w:val="20"/>
        </w:rPr>
        <w:t xml:space="preserve">sequencing </w:t>
      </w:r>
      <w:r w:rsidR="000007B7" w:rsidRPr="001354E4">
        <w:rPr>
          <w:rFonts w:ascii="Times New Roman" w:hAnsi="Times New Roman" w:cs="Times New Roman"/>
          <w:sz w:val="20"/>
          <w:szCs w:val="20"/>
        </w:rPr>
        <w:t xml:space="preserve">reads in candidate gene </w:t>
      </w:r>
      <w:r w:rsidR="00681254">
        <w:rPr>
          <w:rFonts w:ascii="Times New Roman" w:hAnsi="Times New Roman" w:cs="Times New Roman"/>
          <w:sz w:val="20"/>
          <w:szCs w:val="20"/>
        </w:rPr>
        <w:t>CpG Islands. Analysis performed</w:t>
      </w:r>
      <w:r w:rsidR="000007B7" w:rsidRPr="001354E4">
        <w:rPr>
          <w:rFonts w:ascii="Times New Roman" w:hAnsi="Times New Roman" w:cs="Times New Roman"/>
          <w:sz w:val="20"/>
          <w:szCs w:val="20"/>
        </w:rPr>
        <w:t xml:space="preserve"> on </w:t>
      </w:r>
      <w:r w:rsidR="00F15599" w:rsidRPr="001354E4">
        <w:rPr>
          <w:rFonts w:ascii="Times New Roman" w:hAnsi="Times New Roman" w:cs="Times New Roman"/>
          <w:sz w:val="20"/>
          <w:szCs w:val="20"/>
        </w:rPr>
        <w:t>VSMC</w:t>
      </w:r>
      <w:r w:rsidR="000007B7" w:rsidRPr="001354E4">
        <w:rPr>
          <w:rFonts w:ascii="Times New Roman" w:hAnsi="Times New Roman" w:cs="Times New Roman"/>
          <w:sz w:val="20"/>
          <w:szCs w:val="20"/>
        </w:rPr>
        <w:t xml:space="preserve"> DNA </w:t>
      </w:r>
      <w:r w:rsidR="00681254">
        <w:rPr>
          <w:rFonts w:ascii="Times New Roman" w:hAnsi="Times New Roman" w:cs="Times New Roman"/>
          <w:sz w:val="20"/>
          <w:szCs w:val="20"/>
        </w:rPr>
        <w:t>(24</w:t>
      </w:r>
      <w:r w:rsidR="000007B7" w:rsidRPr="001354E4">
        <w:rPr>
          <w:rFonts w:ascii="Times New Roman" w:hAnsi="Times New Roman" w:cs="Times New Roman"/>
          <w:sz w:val="20"/>
          <w:szCs w:val="20"/>
        </w:rPr>
        <w:t xml:space="preserve"> AAA and </w:t>
      </w:r>
      <w:r w:rsidR="00681254">
        <w:rPr>
          <w:rFonts w:ascii="Times New Roman" w:hAnsi="Times New Roman" w:cs="Times New Roman"/>
          <w:sz w:val="20"/>
          <w:szCs w:val="20"/>
        </w:rPr>
        <w:t xml:space="preserve">20 </w:t>
      </w:r>
      <w:r w:rsidR="000007B7" w:rsidRPr="001354E4">
        <w:rPr>
          <w:rFonts w:ascii="Times New Roman" w:hAnsi="Times New Roman" w:cs="Times New Roman"/>
          <w:sz w:val="20"/>
          <w:szCs w:val="20"/>
        </w:rPr>
        <w:t>controls</w:t>
      </w:r>
      <w:r w:rsidR="00681254">
        <w:rPr>
          <w:rFonts w:ascii="Times New Roman" w:hAnsi="Times New Roman" w:cs="Times New Roman"/>
          <w:sz w:val="20"/>
          <w:szCs w:val="20"/>
        </w:rPr>
        <w:t>)</w:t>
      </w:r>
      <w:r w:rsidR="000007B7" w:rsidRPr="001354E4">
        <w:rPr>
          <w:rFonts w:ascii="Times New Roman" w:hAnsi="Times New Roman" w:cs="Times New Roman"/>
          <w:sz w:val="20"/>
          <w:szCs w:val="20"/>
        </w:rPr>
        <w:t xml:space="preserve">. </w:t>
      </w:r>
      <w:r w:rsidR="00E57272" w:rsidRPr="001354E4">
        <w:rPr>
          <w:rFonts w:ascii="Times New Roman" w:hAnsi="Times New Roman" w:cs="Times New Roman"/>
          <w:sz w:val="20"/>
          <w:szCs w:val="20"/>
        </w:rPr>
        <w:t>Error bars represent standard deviation.</w:t>
      </w:r>
    </w:p>
    <w:p w14:paraId="6AA64E33" w14:textId="77777777" w:rsidR="00AD7DC2" w:rsidRDefault="00AD7DC2" w:rsidP="008552D2">
      <w:pPr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6086F465" w14:textId="77777777" w:rsidR="00450CF3" w:rsidRDefault="00450CF3">
      <w:pPr>
        <w:rPr>
          <w:rFonts w:ascii="Times New Roman" w:eastAsiaTheme="majorEastAsia" w:hAnsi="Times New Roman" w:cs="Times New Roman"/>
          <w:b/>
          <w:sz w:val="18"/>
          <w:szCs w:val="18"/>
        </w:rPr>
      </w:pPr>
      <w:r>
        <w:rPr>
          <w:sz w:val="18"/>
          <w:szCs w:val="18"/>
        </w:rPr>
        <w:br w:type="page"/>
      </w:r>
    </w:p>
    <w:p w14:paraId="03D008AA" w14:textId="0B052C73" w:rsidR="00F00BEA" w:rsidRDefault="00543ACA" w:rsidP="00EF642A">
      <w:pPr>
        <w:pStyle w:val="Heading2"/>
      </w:pPr>
      <w:r>
        <w:lastRenderedPageBreak/>
        <w:t>Supplemental</w:t>
      </w:r>
      <w:r w:rsidR="00090DD0">
        <w:t xml:space="preserve"> Table</w:t>
      </w:r>
      <w:r w:rsidR="00865F18">
        <w:t>s</w:t>
      </w:r>
    </w:p>
    <w:p w14:paraId="5EE91F1F" w14:textId="77777777" w:rsidR="00F00BEA" w:rsidRDefault="00F00BEA" w:rsidP="00F00BEA">
      <w:pPr>
        <w:spacing w:before="240" w:line="360" w:lineRule="auto"/>
        <w:contextualSpacing/>
        <w:jc w:val="both"/>
        <w:rPr>
          <w:rFonts w:ascii="Times New Roman" w:hAnsi="Times New Roman" w:cs="Times New Roman"/>
        </w:rPr>
      </w:pPr>
    </w:p>
    <w:p w14:paraId="305BDF66" w14:textId="77777777" w:rsidR="00F00BEA" w:rsidRPr="00325F6D" w:rsidRDefault="00F00BEA" w:rsidP="00F00BEA">
      <w:pPr>
        <w:spacing w:before="240" w:line="36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3261"/>
        <w:gridCol w:w="1559"/>
        <w:gridCol w:w="1984"/>
        <w:gridCol w:w="1418"/>
      </w:tblGrid>
      <w:tr w:rsidR="00F00BEA" w:rsidRPr="00325F6D" w14:paraId="20B5EF7F" w14:textId="77777777" w:rsidTr="00887A2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1E8D" w14:textId="77777777" w:rsidR="00F00BEA" w:rsidRPr="00325F6D" w:rsidRDefault="00F00BEA" w:rsidP="00F0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420BF" w14:textId="77777777" w:rsidR="00F00BEA" w:rsidRDefault="00F00BEA" w:rsidP="00887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 Large</w:t>
            </w:r>
            <w:r w:rsidR="00887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AA</w:t>
            </w:r>
          </w:p>
          <w:p w14:paraId="4D1EE089" w14:textId="2C490D2A" w:rsidR="00887A24" w:rsidRPr="00325F6D" w:rsidRDefault="00887A24" w:rsidP="00887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&gt;55mm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7526E" w14:textId="77777777" w:rsidR="00F00BEA" w:rsidRDefault="00F00BEA" w:rsidP="00887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 Small</w:t>
            </w:r>
            <w:r w:rsidR="00887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AA</w:t>
            </w:r>
          </w:p>
          <w:p w14:paraId="3498D564" w14:textId="7871FF6E" w:rsidR="00887A24" w:rsidRPr="00325F6D" w:rsidRDefault="00887A24" w:rsidP="00887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0-55m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08892" w14:textId="77777777" w:rsidR="00F00BEA" w:rsidRDefault="00F00BEA" w:rsidP="00F0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887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 </w:t>
            </w: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s</w:t>
            </w:r>
          </w:p>
          <w:p w14:paraId="663F2D33" w14:textId="4583FE3D" w:rsidR="00887A24" w:rsidRPr="00325F6D" w:rsidRDefault="00887A24" w:rsidP="00F0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&lt;25mm)</w:t>
            </w:r>
          </w:p>
        </w:tc>
      </w:tr>
      <w:tr w:rsidR="00F00BEA" w:rsidRPr="00325F6D" w14:paraId="6EAAD0A9" w14:textId="77777777" w:rsidTr="00887A2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992D" w14:textId="6BAF7ED7" w:rsidR="00F00BEA" w:rsidRPr="00325F6D" w:rsidRDefault="00887A24" w:rsidP="00F0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3C78" w14:textId="77777777" w:rsidR="00F00BEA" w:rsidRPr="00325F6D" w:rsidRDefault="00F00BEA" w:rsidP="00F0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C1CE" w14:textId="77777777" w:rsidR="00F00BEA" w:rsidRPr="00325F6D" w:rsidRDefault="00F00BEA" w:rsidP="00F0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B934" w14:textId="77777777" w:rsidR="00F00BEA" w:rsidRPr="00325F6D" w:rsidRDefault="00F00BEA" w:rsidP="00F0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</w:tr>
      <w:tr w:rsidR="00F00BEA" w:rsidRPr="00325F6D" w14:paraId="0C7D8BA7" w14:textId="77777777" w:rsidTr="00887A2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DC41" w14:textId="77777777" w:rsidR="00F00BEA" w:rsidRPr="00325F6D" w:rsidRDefault="00F00BEA" w:rsidP="00F0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8300" w14:textId="77777777" w:rsidR="00F00BEA" w:rsidRPr="00325F6D" w:rsidRDefault="00F00BEA" w:rsidP="00F0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8B97" w14:textId="77777777" w:rsidR="00F00BEA" w:rsidRPr="00325F6D" w:rsidRDefault="00F00BEA" w:rsidP="00F0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EB9C" w14:textId="77777777" w:rsidR="00F00BEA" w:rsidRPr="00325F6D" w:rsidRDefault="00F00BEA" w:rsidP="00F0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ucasian</w:t>
            </w:r>
          </w:p>
        </w:tc>
      </w:tr>
      <w:tr w:rsidR="00F00BEA" w:rsidRPr="00325F6D" w14:paraId="7282EDBD" w14:textId="77777777" w:rsidTr="00887A2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4030" w14:textId="4AF90753" w:rsidR="00F00BEA" w:rsidRPr="00325F6D" w:rsidRDefault="00F00BEA" w:rsidP="00304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45F5" w14:textId="4DE16A43" w:rsidR="00F00BEA" w:rsidRPr="00325F6D" w:rsidRDefault="00056D75" w:rsidP="00F0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 10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9DA5" w14:textId="02F01C8E" w:rsidR="00F00BEA" w:rsidRPr="00325F6D" w:rsidRDefault="00056D75" w:rsidP="00F0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 10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B462" w14:textId="784BA8F3" w:rsidR="00F00BEA" w:rsidRPr="00325F6D" w:rsidRDefault="00056D75" w:rsidP="00F0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 10 years</w:t>
            </w:r>
          </w:p>
        </w:tc>
      </w:tr>
      <w:tr w:rsidR="00F00BEA" w:rsidRPr="00325F6D" w14:paraId="42F62E64" w14:textId="77777777" w:rsidTr="00887A2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5935" w14:textId="6E526DDF" w:rsidR="00F00BEA" w:rsidRPr="00325F6D" w:rsidRDefault="00056D75" w:rsidP="006A2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edian </w:t>
            </w:r>
            <w:r w:rsidR="006A2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  <w:r w:rsidR="00413B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ang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0F4E" w14:textId="261C5C52" w:rsidR="00F00BEA" w:rsidRPr="00325F6D" w:rsidRDefault="00F00BEA" w:rsidP="006A2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05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13B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275B" w14:textId="6B4DE378" w:rsidR="00F00BEA" w:rsidRPr="00325F6D" w:rsidRDefault="00056D75" w:rsidP="006A2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  <w:r w:rsidR="00F00BEA"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13B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D05C" w14:textId="290E74A8" w:rsidR="00F00BEA" w:rsidRPr="00325F6D" w:rsidRDefault="00056D75" w:rsidP="006A2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  <w:r w:rsidR="00F00BEA"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13B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4)</w:t>
            </w:r>
          </w:p>
        </w:tc>
      </w:tr>
      <w:tr w:rsidR="00F00BEA" w:rsidRPr="00325F6D" w14:paraId="2181A11E" w14:textId="77777777" w:rsidTr="00887A2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8B6A" w14:textId="085A303F" w:rsidR="00F00BEA" w:rsidRPr="00325F6D" w:rsidRDefault="00887A24" w:rsidP="00F0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aortic diameter (m</w:t>
            </w:r>
            <w:r w:rsidR="00F00BEA"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 (+/- SD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6096" w14:textId="7CEF2131" w:rsidR="00F00BEA" w:rsidRPr="00325F6D" w:rsidRDefault="00887A24" w:rsidP="00F0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  <w:r w:rsidR="00F00BEA"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36BC" w14:textId="38DB3652" w:rsidR="00F00BEA" w:rsidRPr="00325F6D" w:rsidRDefault="00887A24" w:rsidP="00F0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  <w:r w:rsidR="00F00BEA"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6E69" w14:textId="71ED20BF" w:rsidR="00F00BEA" w:rsidRPr="00325F6D" w:rsidRDefault="00887A24" w:rsidP="00F0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  <w:r w:rsidR="00F00BEA"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1)</w:t>
            </w:r>
          </w:p>
        </w:tc>
      </w:tr>
    </w:tbl>
    <w:p w14:paraId="050EAFD4" w14:textId="77777777" w:rsidR="00F00BEA" w:rsidRPr="00325F6D" w:rsidRDefault="00F00BEA" w:rsidP="00F00BEA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F7C06C6" w14:textId="0BADEB02" w:rsidR="00F00BEA" w:rsidRPr="001354E4" w:rsidRDefault="00090DD0" w:rsidP="00F00BEA">
      <w:pPr>
        <w:spacing w:line="276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1354E4">
        <w:rPr>
          <w:rFonts w:ascii="Times New Roman" w:hAnsi="Times New Roman" w:cs="Times New Roman"/>
          <w:b/>
          <w:sz w:val="20"/>
          <w:szCs w:val="20"/>
        </w:rPr>
        <w:t>Supplemental Table</w:t>
      </w:r>
      <w:r w:rsidR="007179D3" w:rsidRPr="001354E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725E5" w:rsidRPr="001354E4">
        <w:rPr>
          <w:rFonts w:ascii="Times New Roman" w:hAnsi="Times New Roman" w:cs="Times New Roman"/>
          <w:b/>
          <w:sz w:val="20"/>
          <w:szCs w:val="20"/>
        </w:rPr>
        <w:t>1</w:t>
      </w:r>
      <w:r w:rsidR="00825AB7" w:rsidRPr="001354E4">
        <w:rPr>
          <w:rFonts w:ascii="Times New Roman" w:hAnsi="Times New Roman" w:cs="Times New Roman"/>
          <w:b/>
          <w:sz w:val="20"/>
          <w:szCs w:val="20"/>
        </w:rPr>
        <w:t>:</w:t>
      </w:r>
      <w:r w:rsidR="00F00BEA" w:rsidRPr="001354E4">
        <w:rPr>
          <w:rFonts w:ascii="Times New Roman" w:hAnsi="Times New Roman" w:cs="Times New Roman"/>
          <w:sz w:val="20"/>
          <w:szCs w:val="20"/>
        </w:rPr>
        <w:t xml:space="preserve"> Demographic summary of samples used for peripheral blood global DNA methylation analysis.</w:t>
      </w:r>
    </w:p>
    <w:p w14:paraId="6ADA8FA1" w14:textId="77777777" w:rsidR="007179D3" w:rsidRDefault="007179D3" w:rsidP="00F00BEA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3692FFBE" w14:textId="77777777" w:rsidR="00450CF3" w:rsidRDefault="00450CF3" w:rsidP="00F00BEA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53EA2334" w14:textId="77777777" w:rsidR="000C4A80" w:rsidRPr="00325F6D" w:rsidRDefault="000C4A80" w:rsidP="000C4A80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7230" w:type="dxa"/>
        <w:tblLook w:val="04A0" w:firstRow="1" w:lastRow="0" w:firstColumn="1" w:lastColumn="0" w:noHBand="0" w:noVBand="1"/>
      </w:tblPr>
      <w:tblGrid>
        <w:gridCol w:w="3261"/>
        <w:gridCol w:w="1417"/>
        <w:gridCol w:w="2410"/>
        <w:gridCol w:w="142"/>
      </w:tblGrid>
      <w:tr w:rsidR="000C4A80" w:rsidRPr="00325F6D" w14:paraId="1884747D" w14:textId="77777777" w:rsidTr="00304BB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6DDC" w14:textId="77777777" w:rsidR="000C4A80" w:rsidRPr="00325F6D" w:rsidRDefault="000C4A80" w:rsidP="0030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4874F" w14:textId="77777777" w:rsidR="000C4A80" w:rsidRDefault="000C4A80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 Large AAA</w:t>
            </w:r>
          </w:p>
          <w:p w14:paraId="0BA7BB3E" w14:textId="77777777" w:rsidR="000C4A80" w:rsidRPr="00325F6D" w:rsidRDefault="000C4A80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&gt;55mm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6EF53" w14:textId="5F8C905B" w:rsidR="000C4A80" w:rsidRDefault="000C4A80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0 Cadaveric </w:t>
            </w:r>
            <w:r w:rsidR="00681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s</w:t>
            </w:r>
          </w:p>
          <w:p w14:paraId="36D806AA" w14:textId="4370DAA5" w:rsidR="000C4A80" w:rsidRPr="00325F6D" w:rsidRDefault="00681254" w:rsidP="00681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&lt;25mm)</w:t>
            </w:r>
          </w:p>
        </w:tc>
      </w:tr>
      <w:tr w:rsidR="000C4A80" w:rsidRPr="00325F6D" w14:paraId="44537209" w14:textId="77777777" w:rsidTr="00304BB9">
        <w:trPr>
          <w:gridAfter w:val="1"/>
          <w:wAfter w:w="142" w:type="dxa"/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92E3" w14:textId="77777777" w:rsidR="000C4A80" w:rsidRPr="00325F6D" w:rsidRDefault="000C4A80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of ma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E023" w14:textId="77777777" w:rsidR="000C4A80" w:rsidRPr="00325F6D" w:rsidRDefault="000C4A80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781C" w14:textId="77777777" w:rsidR="000C4A80" w:rsidRPr="00325F6D" w:rsidRDefault="000C4A80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0C4A80" w:rsidRPr="00325F6D" w14:paraId="14694708" w14:textId="77777777" w:rsidTr="00304BB9">
        <w:trPr>
          <w:gridAfter w:val="1"/>
          <w:wAfter w:w="142" w:type="dxa"/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8F05" w14:textId="77777777" w:rsidR="000C4A80" w:rsidRPr="00325F6D" w:rsidRDefault="000C4A80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of fema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A528" w14:textId="77777777" w:rsidR="000C4A80" w:rsidRPr="00325F6D" w:rsidRDefault="000C4A80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D06A" w14:textId="77777777" w:rsidR="000C4A80" w:rsidRPr="00325F6D" w:rsidRDefault="000C4A80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0C4A80" w:rsidRPr="00325F6D" w14:paraId="6107B728" w14:textId="77777777" w:rsidTr="00304BB9">
        <w:trPr>
          <w:gridAfter w:val="1"/>
          <w:wAfter w:w="142" w:type="dxa"/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AD30" w14:textId="77777777" w:rsidR="000C4A80" w:rsidRPr="00325F6D" w:rsidRDefault="000C4A80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D584" w14:textId="77777777" w:rsidR="000C4A80" w:rsidRPr="00325F6D" w:rsidRDefault="000C4A80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02F2" w14:textId="77777777" w:rsidR="000C4A80" w:rsidRPr="00325F6D" w:rsidRDefault="000C4A80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ucasian</w:t>
            </w:r>
          </w:p>
        </w:tc>
      </w:tr>
      <w:tr w:rsidR="000C4A80" w:rsidRPr="00325F6D" w14:paraId="2CDC3264" w14:textId="77777777" w:rsidTr="00304BB9">
        <w:trPr>
          <w:gridAfter w:val="1"/>
          <w:wAfter w:w="142" w:type="dxa"/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710C" w14:textId="77777777" w:rsidR="000C4A80" w:rsidRPr="00325F6D" w:rsidRDefault="000C4A80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81F9" w14:textId="77777777" w:rsidR="000C4A80" w:rsidRPr="00325F6D" w:rsidRDefault="000C4A80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F22B" w14:textId="43CA47E9" w:rsidR="000C4A80" w:rsidRPr="00325F6D" w:rsidRDefault="00755287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0C4A80" w:rsidRPr="00325F6D" w14:paraId="439BEFE8" w14:textId="77777777" w:rsidTr="00304BB9">
        <w:trPr>
          <w:gridAfter w:val="1"/>
          <w:wAfter w:w="142" w:type="dxa"/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E6D8" w14:textId="77777777" w:rsidR="000C4A80" w:rsidRPr="00325F6D" w:rsidRDefault="000C4A80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n</w:t>
            </w: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ang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AF02" w14:textId="77777777" w:rsidR="000C4A80" w:rsidRPr="00325F6D" w:rsidRDefault="000C4A80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9E97" w14:textId="77777777" w:rsidR="000C4A80" w:rsidRPr="00325F6D" w:rsidRDefault="000C4A80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 (35)</w:t>
            </w:r>
          </w:p>
        </w:tc>
      </w:tr>
      <w:tr w:rsidR="000C4A80" w:rsidRPr="00325F6D" w14:paraId="6AC925EC" w14:textId="77777777" w:rsidTr="00304BB9">
        <w:trPr>
          <w:gridAfter w:val="1"/>
          <w:wAfter w:w="142" w:type="dxa"/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F6415" w14:textId="77777777" w:rsidR="000C4A80" w:rsidRPr="00325F6D" w:rsidRDefault="000C4A80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aortic diameter (m</w:t>
            </w: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 (+/- SD)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F5A71" w14:textId="77777777" w:rsidR="000C4A80" w:rsidRPr="00325F6D" w:rsidRDefault="000C4A80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  <w:r w:rsidRPr="0032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D483E" w14:textId="11014702" w:rsidR="000C4A80" w:rsidRPr="00325F6D" w:rsidRDefault="00681254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act values unknown</w:t>
            </w:r>
          </w:p>
        </w:tc>
      </w:tr>
      <w:tr w:rsidR="000C4A80" w:rsidRPr="00325F6D" w14:paraId="647BE738" w14:textId="77777777" w:rsidTr="00304BB9">
        <w:trPr>
          <w:gridAfter w:val="1"/>
          <w:wAfter w:w="142" w:type="dxa"/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0BFCD" w14:textId="77777777" w:rsidR="000C4A80" w:rsidRPr="00325F6D" w:rsidRDefault="000C4A80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AF910" w14:textId="77777777" w:rsidR="000C4A80" w:rsidRPr="00325F6D" w:rsidRDefault="000C4A80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18944" w14:textId="77777777" w:rsidR="000C4A80" w:rsidRPr="00325F6D" w:rsidRDefault="000C4A80" w:rsidP="0030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0C6B8ABF" w14:textId="77777777" w:rsidR="000C4A80" w:rsidRDefault="000C4A80" w:rsidP="000C4A80">
      <w:pPr>
        <w:spacing w:line="276" w:lineRule="auto"/>
        <w:contextualSpacing/>
        <w:jc w:val="both"/>
        <w:rPr>
          <w:rFonts w:ascii="Times New Roman" w:hAnsi="Times New Roman" w:cs="Times New Roman"/>
          <w:b/>
        </w:rPr>
      </w:pPr>
    </w:p>
    <w:p w14:paraId="0062304E" w14:textId="77777777" w:rsidR="000C4A80" w:rsidRPr="001354E4" w:rsidRDefault="000C4A80" w:rsidP="000C4A80">
      <w:pPr>
        <w:spacing w:line="276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1354E4">
        <w:rPr>
          <w:rFonts w:ascii="Times New Roman" w:hAnsi="Times New Roman" w:cs="Times New Roman"/>
          <w:b/>
          <w:sz w:val="20"/>
          <w:szCs w:val="20"/>
        </w:rPr>
        <w:t xml:space="preserve">Supplemental Table 2: </w:t>
      </w:r>
      <w:r w:rsidRPr="001354E4">
        <w:rPr>
          <w:rFonts w:ascii="Times New Roman" w:hAnsi="Times New Roman" w:cs="Times New Roman"/>
          <w:sz w:val="20"/>
          <w:szCs w:val="20"/>
        </w:rPr>
        <w:t>Demographic summary of samples where vascular smooth muscle cell DNA was bisulphite treated and used for next generation sequencing.</w:t>
      </w:r>
    </w:p>
    <w:p w14:paraId="6930060C" w14:textId="77777777" w:rsidR="007179D3" w:rsidRDefault="007179D3" w:rsidP="00F00BEA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7264EE7F" w14:textId="77777777" w:rsidR="007179D3" w:rsidRDefault="007179D3" w:rsidP="00F00BEA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251E6CCF" w14:textId="77777777" w:rsidR="007179D3" w:rsidRDefault="007179D3" w:rsidP="00F00BEA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11565"/>
        <w:tblW w:w="6521" w:type="dxa"/>
        <w:tblLook w:val="04A0" w:firstRow="1" w:lastRow="0" w:firstColumn="1" w:lastColumn="0" w:noHBand="0" w:noVBand="1"/>
      </w:tblPr>
      <w:tblGrid>
        <w:gridCol w:w="3261"/>
        <w:gridCol w:w="1559"/>
        <w:gridCol w:w="1701"/>
      </w:tblGrid>
      <w:tr w:rsidR="000C4A80" w:rsidRPr="00E128AE" w14:paraId="33430AD0" w14:textId="77777777" w:rsidTr="000C4A8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7852" w14:textId="77777777" w:rsidR="000C4A80" w:rsidRPr="00E128AE" w:rsidRDefault="000C4A80" w:rsidP="000C4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6B33C" w14:textId="77777777" w:rsidR="000C4A80" w:rsidRDefault="000C4A80" w:rsidP="000C4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 AAA</w:t>
            </w:r>
          </w:p>
          <w:p w14:paraId="1606EFA6" w14:textId="77777777" w:rsidR="000C4A80" w:rsidRPr="00E128AE" w:rsidRDefault="000C4A80" w:rsidP="000C4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0-71mm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46788" w14:textId="77777777" w:rsidR="000C4A80" w:rsidRDefault="000C4A80" w:rsidP="000C4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 Controls</w:t>
            </w:r>
          </w:p>
          <w:p w14:paraId="46A49709" w14:textId="77777777" w:rsidR="000C4A80" w:rsidRPr="00E128AE" w:rsidRDefault="000C4A80" w:rsidP="000C4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&lt;25mm)</w:t>
            </w:r>
          </w:p>
        </w:tc>
      </w:tr>
      <w:tr w:rsidR="000C4A80" w:rsidRPr="00E128AE" w14:paraId="429B1352" w14:textId="77777777" w:rsidTr="000C4A8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9F89" w14:textId="77777777" w:rsidR="000C4A80" w:rsidRPr="00E128AE" w:rsidRDefault="000C4A80" w:rsidP="000C4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19AC" w14:textId="77777777" w:rsidR="000C4A80" w:rsidRPr="00E128AE" w:rsidRDefault="000C4A80" w:rsidP="000C4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993A" w14:textId="77777777" w:rsidR="000C4A80" w:rsidRPr="00E128AE" w:rsidRDefault="000C4A80" w:rsidP="000C4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</w:tr>
      <w:tr w:rsidR="000C4A80" w:rsidRPr="00E128AE" w14:paraId="5AE2C4EE" w14:textId="77777777" w:rsidTr="000C4A8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150B" w14:textId="77777777" w:rsidR="000C4A80" w:rsidRPr="00E128AE" w:rsidRDefault="000C4A80" w:rsidP="000C4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Ethni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2230" w14:textId="77777777" w:rsidR="000C4A80" w:rsidRPr="00E128AE" w:rsidRDefault="000C4A80" w:rsidP="000C4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4116" w14:textId="77777777" w:rsidR="000C4A80" w:rsidRPr="00E128AE" w:rsidRDefault="000C4A80" w:rsidP="000C4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ucasian</w:t>
            </w:r>
          </w:p>
        </w:tc>
      </w:tr>
      <w:tr w:rsidR="000C4A80" w:rsidRPr="00E128AE" w14:paraId="06909FEE" w14:textId="77777777" w:rsidTr="000C4A8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B36E" w14:textId="77777777" w:rsidR="000C4A80" w:rsidRPr="00E128AE" w:rsidRDefault="000C4A80" w:rsidP="000C4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5C0D" w14:textId="77777777" w:rsidR="000C4A80" w:rsidRPr="00E128AE" w:rsidRDefault="000C4A80" w:rsidP="000C4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 1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3770" w14:textId="77777777" w:rsidR="000C4A80" w:rsidRPr="00E128AE" w:rsidRDefault="000C4A80" w:rsidP="000C4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 10 years</w:t>
            </w:r>
          </w:p>
        </w:tc>
      </w:tr>
      <w:tr w:rsidR="000C4A80" w:rsidRPr="00E128AE" w14:paraId="1C440698" w14:textId="77777777" w:rsidTr="000C4A8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1193" w14:textId="77777777" w:rsidR="000C4A80" w:rsidRPr="00E128AE" w:rsidRDefault="000C4A80" w:rsidP="000C4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n</w:t>
            </w:r>
            <w:r w:rsidRPr="00E12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ang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235F" w14:textId="77777777" w:rsidR="000C4A80" w:rsidRPr="00E128AE" w:rsidRDefault="000C4A80" w:rsidP="000C4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  <w:r w:rsidRPr="00E12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CDCE" w14:textId="77777777" w:rsidR="000C4A80" w:rsidRPr="00E128AE" w:rsidRDefault="000C4A80" w:rsidP="000C4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  <w:r w:rsidRPr="00E12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4)</w:t>
            </w:r>
          </w:p>
        </w:tc>
      </w:tr>
      <w:tr w:rsidR="000C4A80" w:rsidRPr="00E128AE" w14:paraId="04DF7A82" w14:textId="77777777" w:rsidTr="000C4A8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B5E1" w14:textId="77777777" w:rsidR="000C4A80" w:rsidRPr="00E128AE" w:rsidRDefault="000C4A80" w:rsidP="000C4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aortic diameter (m</w:t>
            </w:r>
            <w:r w:rsidRPr="00E12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 (+/- SD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6F94" w14:textId="77777777" w:rsidR="000C4A80" w:rsidRPr="00E128AE" w:rsidRDefault="000C4A80" w:rsidP="000C4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  <w:r w:rsidRPr="00E12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378A" w14:textId="77777777" w:rsidR="000C4A80" w:rsidRPr="00E128AE" w:rsidRDefault="000C4A80" w:rsidP="000C4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  <w:r w:rsidRPr="00E12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1)</w:t>
            </w:r>
          </w:p>
        </w:tc>
      </w:tr>
    </w:tbl>
    <w:p w14:paraId="345A9E82" w14:textId="77777777" w:rsidR="00450CF3" w:rsidRDefault="00450CF3" w:rsidP="00F00BEA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137FB693" w14:textId="77777777" w:rsidR="00450CF3" w:rsidRDefault="00450CF3" w:rsidP="00F00BEA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51E3D576" w14:textId="77777777" w:rsidR="000C4A80" w:rsidRDefault="000C4A80" w:rsidP="00450CF3">
      <w:pPr>
        <w:rPr>
          <w:rFonts w:ascii="Times New Roman" w:hAnsi="Times New Roman" w:cs="Times New Roman"/>
          <w:b/>
        </w:rPr>
      </w:pPr>
    </w:p>
    <w:p w14:paraId="2C80E164" w14:textId="77777777" w:rsidR="000C4A80" w:rsidRDefault="000C4A80" w:rsidP="00450CF3">
      <w:pPr>
        <w:rPr>
          <w:rFonts w:ascii="Times New Roman" w:hAnsi="Times New Roman" w:cs="Times New Roman"/>
          <w:b/>
        </w:rPr>
      </w:pPr>
    </w:p>
    <w:p w14:paraId="6753932A" w14:textId="77777777" w:rsidR="000C4A80" w:rsidRDefault="000C4A80" w:rsidP="00450CF3">
      <w:pPr>
        <w:rPr>
          <w:rFonts w:ascii="Times New Roman" w:hAnsi="Times New Roman" w:cs="Times New Roman"/>
          <w:b/>
        </w:rPr>
      </w:pPr>
    </w:p>
    <w:p w14:paraId="0C41AA4C" w14:textId="77777777" w:rsidR="000C4A80" w:rsidRDefault="000C4A80" w:rsidP="00450CF3">
      <w:pPr>
        <w:rPr>
          <w:rFonts w:ascii="Times New Roman" w:hAnsi="Times New Roman" w:cs="Times New Roman"/>
          <w:b/>
        </w:rPr>
      </w:pPr>
    </w:p>
    <w:p w14:paraId="5878C70F" w14:textId="77777777" w:rsidR="001354E4" w:rsidRDefault="001354E4" w:rsidP="00450CF3">
      <w:pPr>
        <w:rPr>
          <w:rFonts w:ascii="Times New Roman" w:hAnsi="Times New Roman" w:cs="Times New Roman"/>
          <w:b/>
        </w:rPr>
      </w:pPr>
    </w:p>
    <w:p w14:paraId="64CD6470" w14:textId="4D918919" w:rsidR="00450CF3" w:rsidRPr="001354E4" w:rsidRDefault="00450CF3" w:rsidP="00450CF3">
      <w:pPr>
        <w:rPr>
          <w:rFonts w:ascii="Times New Roman" w:hAnsi="Times New Roman" w:cs="Times New Roman"/>
          <w:b/>
          <w:sz w:val="20"/>
          <w:szCs w:val="20"/>
        </w:rPr>
      </w:pPr>
      <w:r w:rsidRPr="001354E4">
        <w:rPr>
          <w:rFonts w:ascii="Times New Roman" w:hAnsi="Times New Roman" w:cs="Times New Roman"/>
          <w:b/>
          <w:sz w:val="20"/>
          <w:szCs w:val="20"/>
        </w:rPr>
        <w:t xml:space="preserve">Supplemental Table </w:t>
      </w:r>
      <w:r w:rsidR="003049CE" w:rsidRPr="001354E4">
        <w:rPr>
          <w:rFonts w:ascii="Times New Roman" w:hAnsi="Times New Roman" w:cs="Times New Roman"/>
          <w:b/>
          <w:sz w:val="20"/>
          <w:szCs w:val="20"/>
        </w:rPr>
        <w:t>3</w:t>
      </w:r>
      <w:r w:rsidRPr="001354E4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1354E4">
        <w:rPr>
          <w:rFonts w:ascii="Times New Roman" w:hAnsi="Times New Roman" w:cs="Times New Roman"/>
          <w:sz w:val="20"/>
          <w:szCs w:val="20"/>
        </w:rPr>
        <w:t>Demographic summary of samples used for homocysteine analysis in blood plasma</w:t>
      </w:r>
      <w:r w:rsidR="000C4A80" w:rsidRPr="001354E4">
        <w:rPr>
          <w:rFonts w:ascii="Times New Roman" w:hAnsi="Times New Roman" w:cs="Times New Roman"/>
          <w:sz w:val="20"/>
          <w:szCs w:val="20"/>
        </w:rPr>
        <w:t>.</w:t>
      </w:r>
    </w:p>
    <w:p w14:paraId="1EE12EC9" w14:textId="77777777" w:rsidR="00F00BEA" w:rsidRPr="00325F6D" w:rsidRDefault="00F00BEA" w:rsidP="00F00BEA">
      <w:pPr>
        <w:spacing w:line="276" w:lineRule="auto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73B27235" w14:textId="77777777" w:rsidR="00F00BEA" w:rsidRPr="00325F6D" w:rsidRDefault="00F00BEA" w:rsidP="00F00BEA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3EB98171" w14:textId="75456E85" w:rsidR="00F00BEA" w:rsidRDefault="00F00BEA" w:rsidP="00F00BEA"/>
    <w:sectPr w:rsidR="00F00BEA" w:rsidSect="002022D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s2ese29p5vvrerw09vta59rsz250wvv9wd&quot;&gt;review article (thesis intro)&lt;record-ids&gt;&lt;item&gt;117&lt;/item&gt;&lt;item&gt;167&lt;/item&gt;&lt;item&gt;239&lt;/item&gt;&lt;item&gt;240&lt;/item&gt;&lt;item&gt;247&lt;/item&gt;&lt;/record-ids&gt;&lt;/item&gt;&lt;/Libraries&gt;"/>
  </w:docVars>
  <w:rsids>
    <w:rsidRoot w:val="00F94789"/>
    <w:rsid w:val="000007B7"/>
    <w:rsid w:val="00026090"/>
    <w:rsid w:val="00036E12"/>
    <w:rsid w:val="000477A0"/>
    <w:rsid w:val="00056D75"/>
    <w:rsid w:val="00065CAD"/>
    <w:rsid w:val="00090DD0"/>
    <w:rsid w:val="00096617"/>
    <w:rsid w:val="00097839"/>
    <w:rsid w:val="000A708C"/>
    <w:rsid w:val="000B1F40"/>
    <w:rsid w:val="000C4A80"/>
    <w:rsid w:val="000D0B72"/>
    <w:rsid w:val="0010760E"/>
    <w:rsid w:val="001354E4"/>
    <w:rsid w:val="001534D9"/>
    <w:rsid w:val="001D5FD0"/>
    <w:rsid w:val="001E7C3C"/>
    <w:rsid w:val="001F3549"/>
    <w:rsid w:val="002022DF"/>
    <w:rsid w:val="00202533"/>
    <w:rsid w:val="002025F6"/>
    <w:rsid w:val="002034DC"/>
    <w:rsid w:val="00236193"/>
    <w:rsid w:val="00267E48"/>
    <w:rsid w:val="00276E77"/>
    <w:rsid w:val="00293FA0"/>
    <w:rsid w:val="002A51C2"/>
    <w:rsid w:val="002E3485"/>
    <w:rsid w:val="002F5874"/>
    <w:rsid w:val="003028B8"/>
    <w:rsid w:val="003049CE"/>
    <w:rsid w:val="00311632"/>
    <w:rsid w:val="00325E4F"/>
    <w:rsid w:val="00335CDA"/>
    <w:rsid w:val="003577F8"/>
    <w:rsid w:val="0036398F"/>
    <w:rsid w:val="00373368"/>
    <w:rsid w:val="0039751B"/>
    <w:rsid w:val="003A23E4"/>
    <w:rsid w:val="003B30CC"/>
    <w:rsid w:val="003C51CC"/>
    <w:rsid w:val="003D4C5F"/>
    <w:rsid w:val="00413B8E"/>
    <w:rsid w:val="00414342"/>
    <w:rsid w:val="00434ED4"/>
    <w:rsid w:val="00437F43"/>
    <w:rsid w:val="00446C24"/>
    <w:rsid w:val="00450CF3"/>
    <w:rsid w:val="004569CE"/>
    <w:rsid w:val="00462F7A"/>
    <w:rsid w:val="00483D4D"/>
    <w:rsid w:val="004A4474"/>
    <w:rsid w:val="004A5283"/>
    <w:rsid w:val="004C3362"/>
    <w:rsid w:val="004C61DF"/>
    <w:rsid w:val="004C7D33"/>
    <w:rsid w:val="004C7E0F"/>
    <w:rsid w:val="004F247F"/>
    <w:rsid w:val="005279E2"/>
    <w:rsid w:val="00543ACA"/>
    <w:rsid w:val="00546DB5"/>
    <w:rsid w:val="005509F2"/>
    <w:rsid w:val="00571CDC"/>
    <w:rsid w:val="005856EF"/>
    <w:rsid w:val="005B231C"/>
    <w:rsid w:val="005B6AEA"/>
    <w:rsid w:val="005C04EF"/>
    <w:rsid w:val="005C0947"/>
    <w:rsid w:val="005E41F6"/>
    <w:rsid w:val="005E68F4"/>
    <w:rsid w:val="0060328E"/>
    <w:rsid w:val="00635DF5"/>
    <w:rsid w:val="00637872"/>
    <w:rsid w:val="006412D8"/>
    <w:rsid w:val="006473E0"/>
    <w:rsid w:val="0066260E"/>
    <w:rsid w:val="00663908"/>
    <w:rsid w:val="006769E8"/>
    <w:rsid w:val="006779E1"/>
    <w:rsid w:val="00681254"/>
    <w:rsid w:val="006874C2"/>
    <w:rsid w:val="006944C3"/>
    <w:rsid w:val="006A1477"/>
    <w:rsid w:val="006A2874"/>
    <w:rsid w:val="006A6744"/>
    <w:rsid w:val="006C5787"/>
    <w:rsid w:val="006E0737"/>
    <w:rsid w:val="006E364D"/>
    <w:rsid w:val="006E6568"/>
    <w:rsid w:val="00713248"/>
    <w:rsid w:val="0071675A"/>
    <w:rsid w:val="007179D3"/>
    <w:rsid w:val="00726D11"/>
    <w:rsid w:val="00755287"/>
    <w:rsid w:val="00760699"/>
    <w:rsid w:val="00765BDC"/>
    <w:rsid w:val="00766416"/>
    <w:rsid w:val="007E0DB4"/>
    <w:rsid w:val="007F638B"/>
    <w:rsid w:val="008008A8"/>
    <w:rsid w:val="0081493C"/>
    <w:rsid w:val="00825AB7"/>
    <w:rsid w:val="00832535"/>
    <w:rsid w:val="00836A67"/>
    <w:rsid w:val="008552D2"/>
    <w:rsid w:val="00865F18"/>
    <w:rsid w:val="008725E5"/>
    <w:rsid w:val="00882E78"/>
    <w:rsid w:val="00887A24"/>
    <w:rsid w:val="00891E6C"/>
    <w:rsid w:val="008C0800"/>
    <w:rsid w:val="008C2392"/>
    <w:rsid w:val="008C38B4"/>
    <w:rsid w:val="008D554C"/>
    <w:rsid w:val="008F3FED"/>
    <w:rsid w:val="00902C17"/>
    <w:rsid w:val="00903EFD"/>
    <w:rsid w:val="00907D19"/>
    <w:rsid w:val="00917CFE"/>
    <w:rsid w:val="00925784"/>
    <w:rsid w:val="0093767F"/>
    <w:rsid w:val="00952119"/>
    <w:rsid w:val="0097459C"/>
    <w:rsid w:val="00991121"/>
    <w:rsid w:val="009E2560"/>
    <w:rsid w:val="009E6006"/>
    <w:rsid w:val="009E6154"/>
    <w:rsid w:val="00A3086F"/>
    <w:rsid w:val="00A30C42"/>
    <w:rsid w:val="00A452CD"/>
    <w:rsid w:val="00A51E55"/>
    <w:rsid w:val="00A523E3"/>
    <w:rsid w:val="00A529F2"/>
    <w:rsid w:val="00A67C49"/>
    <w:rsid w:val="00A8788F"/>
    <w:rsid w:val="00A92A90"/>
    <w:rsid w:val="00AC4E81"/>
    <w:rsid w:val="00AD7DC2"/>
    <w:rsid w:val="00AF4DBC"/>
    <w:rsid w:val="00AF5B17"/>
    <w:rsid w:val="00AF61A5"/>
    <w:rsid w:val="00B10BAC"/>
    <w:rsid w:val="00B17273"/>
    <w:rsid w:val="00B175DB"/>
    <w:rsid w:val="00B37D33"/>
    <w:rsid w:val="00B44EDB"/>
    <w:rsid w:val="00B46478"/>
    <w:rsid w:val="00B54213"/>
    <w:rsid w:val="00B74826"/>
    <w:rsid w:val="00BA0618"/>
    <w:rsid w:val="00BA77BC"/>
    <w:rsid w:val="00BE61EA"/>
    <w:rsid w:val="00BF5351"/>
    <w:rsid w:val="00C2151C"/>
    <w:rsid w:val="00C21933"/>
    <w:rsid w:val="00C3525A"/>
    <w:rsid w:val="00C37C6D"/>
    <w:rsid w:val="00C6531A"/>
    <w:rsid w:val="00C725D9"/>
    <w:rsid w:val="00C932AA"/>
    <w:rsid w:val="00CB70D2"/>
    <w:rsid w:val="00CD4860"/>
    <w:rsid w:val="00CE135F"/>
    <w:rsid w:val="00CF20AE"/>
    <w:rsid w:val="00D0200B"/>
    <w:rsid w:val="00D10990"/>
    <w:rsid w:val="00D3388C"/>
    <w:rsid w:val="00D4157E"/>
    <w:rsid w:val="00D55242"/>
    <w:rsid w:val="00D65B82"/>
    <w:rsid w:val="00D83302"/>
    <w:rsid w:val="00DA08EF"/>
    <w:rsid w:val="00DD54BE"/>
    <w:rsid w:val="00DF3681"/>
    <w:rsid w:val="00E00567"/>
    <w:rsid w:val="00E302B7"/>
    <w:rsid w:val="00E44FAC"/>
    <w:rsid w:val="00E57272"/>
    <w:rsid w:val="00E825E0"/>
    <w:rsid w:val="00E914A4"/>
    <w:rsid w:val="00EA5CE7"/>
    <w:rsid w:val="00EA7593"/>
    <w:rsid w:val="00ED3735"/>
    <w:rsid w:val="00EE5CC9"/>
    <w:rsid w:val="00EF3527"/>
    <w:rsid w:val="00EF642A"/>
    <w:rsid w:val="00F00BEA"/>
    <w:rsid w:val="00F15599"/>
    <w:rsid w:val="00F210E3"/>
    <w:rsid w:val="00F221D3"/>
    <w:rsid w:val="00F52642"/>
    <w:rsid w:val="00F61142"/>
    <w:rsid w:val="00F66DFC"/>
    <w:rsid w:val="00F70DA5"/>
    <w:rsid w:val="00F840F4"/>
    <w:rsid w:val="00F94789"/>
    <w:rsid w:val="00F95F71"/>
    <w:rsid w:val="00FA4789"/>
    <w:rsid w:val="00FB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5C48F"/>
  <w15:chartTrackingRefBased/>
  <w15:docId w15:val="{1395DAFF-8BE1-4361-996A-1E35D46C9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4789"/>
    <w:pPr>
      <w:keepNext/>
      <w:keepLines/>
      <w:tabs>
        <w:tab w:val="left" w:pos="3382"/>
      </w:tabs>
      <w:spacing w:before="240" w:after="0"/>
      <w:outlineLvl w:val="0"/>
    </w:pPr>
    <w:rPr>
      <w:rFonts w:ascii="Times New Roman" w:eastAsiaTheme="majorEastAsia" w:hAnsi="Times New Roman" w:cs="Times New Roman"/>
      <w:b/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5F18"/>
    <w:pPr>
      <w:keepNext/>
      <w:keepLines/>
      <w:spacing w:before="40" w:after="0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789"/>
    <w:rPr>
      <w:rFonts w:ascii="Times New Roman" w:eastAsiaTheme="majorEastAsia" w:hAnsi="Times New Roman" w:cs="Times New Roman"/>
      <w:b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865F18"/>
    <w:rPr>
      <w:rFonts w:ascii="Times New Roman" w:eastAsiaTheme="majorEastAsia" w:hAnsi="Times New Roman" w:cs="Times New Roman"/>
      <w:b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65F18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5F1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5F18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5F18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62F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F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F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F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F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F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F7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C7D3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6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hn.Quarmby@derbyhospitals.nhs.uk" TargetMode="External"/><Relationship Id="rId13" Type="http://schemas.openxmlformats.org/officeDocument/2006/relationships/hyperlink" Target="mailto:thomasrix@nhs.net" TargetMode="External"/><Relationship Id="rId18" Type="http://schemas.openxmlformats.org/officeDocument/2006/relationships/hyperlink" Target="mailto:lynda.pike@nhs.net" TargetMode="External"/><Relationship Id="rId26" Type="http://schemas.openxmlformats.org/officeDocument/2006/relationships/hyperlink" Target="mailto:Sara.Baker@rbch.nhs.uk" TargetMode="External"/><Relationship Id="rId39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mailto:neil.browning@asph.nhs.uk" TargetMode="External"/><Relationship Id="rId34" Type="http://schemas.openxmlformats.org/officeDocument/2006/relationships/hyperlink" Target="mailto:trj@le.ac.uk" TargetMode="External"/><Relationship Id="rId7" Type="http://schemas.openxmlformats.org/officeDocument/2006/relationships/hyperlink" Target="mailto:Christopher.Imray@uhcw.nhs.uk" TargetMode="External"/><Relationship Id="rId12" Type="http://schemas.openxmlformats.org/officeDocument/2006/relationships/hyperlink" Target="mailto:eric.grocott@googlemail.com" TargetMode="External"/><Relationship Id="rId17" Type="http://schemas.openxmlformats.org/officeDocument/2006/relationships/hyperlink" Target="mailto:mark.dayer@tst.nhs.uk" TargetMode="External"/><Relationship Id="rId25" Type="http://schemas.openxmlformats.org/officeDocument/2006/relationships/hyperlink" Target="mailto:Jamie.Barwell@nhs.net" TargetMode="External"/><Relationship Id="rId33" Type="http://schemas.openxmlformats.org/officeDocument/2006/relationships/hyperlink" Target="mailto:mjs212@medschl.cam.ac.uk" TargetMode="Externa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mailto:Tim.Sykes@sath.nhs.uk" TargetMode="External"/><Relationship Id="rId20" Type="http://schemas.openxmlformats.org/officeDocument/2006/relationships/hyperlink" Target="mailto:colin.nice@ghnt.nhs.uk" TargetMode="External"/><Relationship Id="rId29" Type="http://schemas.openxmlformats.org/officeDocument/2006/relationships/hyperlink" Target="mailto:Tim.Lees@nuth.nhs.uk" TargetMode="External"/><Relationship Id="rId1" Type="http://schemas.openxmlformats.org/officeDocument/2006/relationships/styles" Target="styles.xml"/><Relationship Id="rId6" Type="http://schemas.openxmlformats.org/officeDocument/2006/relationships/hyperlink" Target="mailto:paul.hayes@addenbrookes.nhs.uk" TargetMode="External"/><Relationship Id="rId11" Type="http://schemas.openxmlformats.org/officeDocument/2006/relationships/hyperlink" Target="mailto:C.P.Shearman@soton.ac.uk" TargetMode="External"/><Relationship Id="rId24" Type="http://schemas.openxmlformats.org/officeDocument/2006/relationships/hyperlink" Target="mailto:mark.gannon@heartofengland.nhs.uk" TargetMode="External"/><Relationship Id="rId32" Type="http://schemas.openxmlformats.org/officeDocument/2006/relationships/hyperlink" Target="mailto:njs@leicester.ac.uk" TargetMode="External"/><Relationship Id="rId37" Type="http://schemas.openxmlformats.org/officeDocument/2006/relationships/image" Target="media/image3.png"/><Relationship Id="rId5" Type="http://schemas.openxmlformats.org/officeDocument/2006/relationships/hyperlink" Target="mailto:marcus.brooks@uhbristol.nhs.uk" TargetMode="External"/><Relationship Id="rId15" Type="http://schemas.openxmlformats.org/officeDocument/2006/relationships/hyperlink" Target="mailto:gabor.libertiny@ngh.nhs.uk" TargetMode="External"/><Relationship Id="rId23" Type="http://schemas.openxmlformats.org/officeDocument/2006/relationships/hyperlink" Target="mailto:Syed.Yusuf@bsuh.nhs.uk" TargetMode="External"/><Relationship Id="rId28" Type="http://schemas.openxmlformats.org/officeDocument/2006/relationships/hyperlink" Target="mailto:a.h.davies@imperial.ac.uk" TargetMode="External"/><Relationship Id="rId36" Type="http://schemas.openxmlformats.org/officeDocument/2006/relationships/image" Target="media/image2.jpeg"/><Relationship Id="rId10" Type="http://schemas.openxmlformats.org/officeDocument/2006/relationships/hyperlink" Target="mailto:Jonothan.Earnshaw@glos.nhs.uk" TargetMode="External"/><Relationship Id="rId19" Type="http://schemas.openxmlformats.org/officeDocument/2006/relationships/hyperlink" Target="mailto:Arun.Pherwani@uhns.nhs.uk" TargetMode="External"/><Relationship Id="rId31" Type="http://schemas.openxmlformats.org/officeDocument/2006/relationships/hyperlink" Target="mailto:rs152@leicester.ac.uk" TargetMode="External"/><Relationship Id="rId4" Type="http://schemas.openxmlformats.org/officeDocument/2006/relationships/hyperlink" Target="mailto:rajiv.pathak@dgh.nhs.uk" TargetMode="External"/><Relationship Id="rId9" Type="http://schemas.openxmlformats.org/officeDocument/2006/relationships/hyperlink" Target="mailto:sohailchoksy@nhs.net" TargetMode="External"/><Relationship Id="rId14" Type="http://schemas.openxmlformats.org/officeDocument/2006/relationships/hyperlink" Target="mailto:william.tennant@nuh.nhs.uk" TargetMode="External"/><Relationship Id="rId22" Type="http://schemas.openxmlformats.org/officeDocument/2006/relationships/hyperlink" Target="mailto:charles.mccollum@manchester.ac.uk" TargetMode="External"/><Relationship Id="rId27" Type="http://schemas.openxmlformats.org/officeDocument/2006/relationships/hyperlink" Target="mailto:JV.Smyth@cmft.nhs.uk" TargetMode="External"/><Relationship Id="rId30" Type="http://schemas.openxmlformats.org/officeDocument/2006/relationships/hyperlink" Target="mailto:Louis.Fligelstone@wales.nhs.uk" TargetMode="External"/><Relationship Id="rId35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B50D68F.dotm</Template>
  <TotalTime>3</TotalTime>
  <Pages>6</Pages>
  <Words>882</Words>
  <Characters>5029</Characters>
  <Application>Microsoft Office Word</Application>
  <DocSecurity>4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5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hill, Bradley J.</dc:creator>
  <cp:keywords/>
  <dc:description/>
  <cp:lastModifiedBy>Toghill, Bradley J.</cp:lastModifiedBy>
  <cp:revision>2</cp:revision>
  <dcterms:created xsi:type="dcterms:W3CDTF">2018-01-24T15:09:00Z</dcterms:created>
  <dcterms:modified xsi:type="dcterms:W3CDTF">2018-01-24T15:09:00Z</dcterms:modified>
</cp:coreProperties>
</file>